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8DDFAD6" w14:textId="6E85E59F" w:rsidR="00004B79" w:rsidRPr="00E92814" w:rsidRDefault="00647B6D" w:rsidP="00647B6D">
      <w:pPr>
        <w:spacing w:after="240"/>
        <w:rPr>
          <w:rFonts w:ascii="Arial" w:hAnsi="Arial" w:cs="Arial"/>
        </w:rPr>
      </w:pPr>
      <w:r w:rsidRPr="00647B6D">
        <w:rPr>
          <w:rFonts w:ascii="Arial" w:hAnsi="Arial" w:cs="Arial"/>
          <w:b/>
        </w:rPr>
        <w:t xml:space="preserve">Supplementary </w:t>
      </w:r>
      <w:r w:rsidR="00D47258" w:rsidRPr="00260CBF">
        <w:rPr>
          <w:rFonts w:ascii="Arial" w:hAnsi="Arial" w:cs="Arial"/>
          <w:b/>
        </w:rPr>
        <w:t>Tab</w:t>
      </w:r>
      <w:r>
        <w:rPr>
          <w:rFonts w:ascii="Arial" w:hAnsi="Arial" w:cs="Arial"/>
          <w:b/>
        </w:rPr>
        <w:t>le</w:t>
      </w:r>
      <w:bookmarkStart w:id="0" w:name="_GoBack"/>
      <w:bookmarkEnd w:id="0"/>
      <w:r w:rsidR="00D47258" w:rsidRPr="00260CBF">
        <w:rPr>
          <w:rFonts w:ascii="Arial" w:hAnsi="Arial" w:cs="Arial"/>
          <w:b/>
        </w:rPr>
        <w:t xml:space="preserve"> </w:t>
      </w:r>
      <w:r w:rsidR="000D0854">
        <w:rPr>
          <w:rFonts w:ascii="Arial" w:hAnsi="Arial" w:cs="Arial"/>
          <w:b/>
        </w:rPr>
        <w:t>2</w:t>
      </w:r>
      <w:r w:rsidR="00D47258" w:rsidRPr="00260CBF">
        <w:rPr>
          <w:rFonts w:ascii="Arial" w:hAnsi="Arial" w:cs="Arial"/>
        </w:rPr>
        <w:t xml:space="preserve"> Clinical features of </w:t>
      </w:r>
      <w:r w:rsidR="009A5E97">
        <w:rPr>
          <w:rFonts w:ascii="Arial" w:hAnsi="Arial" w:cs="Arial"/>
        </w:rPr>
        <w:t>1</w:t>
      </w:r>
      <w:r w:rsidR="005A6887">
        <w:rPr>
          <w:rFonts w:ascii="Arial" w:hAnsi="Arial" w:cs="Arial"/>
        </w:rPr>
        <w:t>8</w:t>
      </w:r>
      <w:r w:rsidR="00910216">
        <w:rPr>
          <w:rFonts w:ascii="Arial" w:hAnsi="Arial" w:cs="Arial"/>
        </w:rPr>
        <w:t xml:space="preserve"> </w:t>
      </w:r>
      <w:r w:rsidR="00D47258" w:rsidRPr="00260CBF">
        <w:rPr>
          <w:rFonts w:ascii="Arial" w:hAnsi="Arial" w:cs="Arial"/>
        </w:rPr>
        <w:t>patients with LFS-ALL</w:t>
      </w:r>
    </w:p>
    <w:tbl>
      <w:tblPr>
        <w:tblStyle w:val="Tabellenraster"/>
        <w:tblW w:w="0" w:type="auto"/>
        <w:tblBorders>
          <w:top w:val="single" w:sz="2" w:space="0" w:color="auto"/>
          <w:left w:val="none" w:sz="0" w:space="0" w:color="auto"/>
          <w:bottom w:val="none" w:sz="0" w:space="0" w:color="auto"/>
          <w:right w:val="none" w:sz="0" w:space="0" w:color="auto"/>
          <w:insideH w:val="single" w:sz="2" w:space="0" w:color="auto"/>
          <w:insideV w:val="single" w:sz="2" w:space="0" w:color="auto"/>
        </w:tblBorders>
        <w:tblLook w:val="04A0" w:firstRow="1" w:lastRow="0" w:firstColumn="1" w:lastColumn="0" w:noHBand="0" w:noVBand="1"/>
      </w:tblPr>
      <w:tblGrid>
        <w:gridCol w:w="3833"/>
        <w:gridCol w:w="2553"/>
      </w:tblGrid>
      <w:tr w:rsidR="00213C99" w:rsidRPr="00216341" w14:paraId="13F1B3FA" w14:textId="77777777" w:rsidTr="003069CF">
        <w:trPr>
          <w:trHeight w:val="272"/>
        </w:trPr>
        <w:tc>
          <w:tcPr>
            <w:tcW w:w="0" w:type="auto"/>
            <w:gridSpan w:val="2"/>
            <w:noWrap/>
            <w:vAlign w:val="center"/>
          </w:tcPr>
          <w:p w14:paraId="2888675A" w14:textId="0D4195A6" w:rsidR="00213C99" w:rsidRPr="00216341" w:rsidRDefault="00213C99" w:rsidP="00213C99">
            <w:pPr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  <w:highlight w:val="yellow"/>
                <w:lang w:eastAsia="de-DE"/>
              </w:rPr>
            </w:pPr>
            <w:r w:rsidRPr="00216341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de-DE"/>
              </w:rPr>
              <w:t>Characteristic</w:t>
            </w:r>
          </w:p>
        </w:tc>
      </w:tr>
      <w:tr w:rsidR="007E3AC2" w:rsidRPr="00216341" w14:paraId="258C4E82" w14:textId="77777777" w:rsidTr="003069CF">
        <w:trPr>
          <w:trHeight w:val="272"/>
        </w:trPr>
        <w:tc>
          <w:tcPr>
            <w:tcW w:w="0" w:type="auto"/>
            <w:noWrap/>
            <w:vAlign w:val="center"/>
            <w:hideMark/>
          </w:tcPr>
          <w:p w14:paraId="6E423E45" w14:textId="12BA6D77" w:rsidR="007E3AC2" w:rsidRPr="00216341" w:rsidRDefault="004441EE" w:rsidP="00B054B1">
            <w:pPr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216341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de-DE"/>
              </w:rPr>
              <w:t>Mean age in years at first diagnosis</w:t>
            </w:r>
            <w:r w:rsidR="003733E0" w:rsidRPr="00216341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de-DE"/>
              </w:rPr>
              <w:t xml:space="preserve"> </w:t>
            </w:r>
            <w:r w:rsidR="003733E0" w:rsidRPr="00216341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n=</w:t>
            </w:r>
            <w:r w:rsidR="00766839" w:rsidRPr="00216341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</w:t>
            </w:r>
            <w:r w:rsidR="00216341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</w:t>
            </w:r>
            <w:r w:rsidR="003733E0" w:rsidRPr="00216341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7E5BDF23" w14:textId="390A40F1" w:rsidR="007E3AC2" w:rsidRPr="00216341" w:rsidRDefault="005C3551" w:rsidP="0036624F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216341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0.</w:t>
            </w:r>
            <w:r w:rsidR="005A6887" w:rsidRPr="00216341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9</w:t>
            </w:r>
            <w:r w:rsidR="007E3AC2" w:rsidRPr="00216341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(range: </w:t>
            </w:r>
            <w:r w:rsidR="00515E32" w:rsidRPr="00216341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</w:t>
            </w:r>
            <w:r w:rsidR="00C06389" w:rsidRPr="00216341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18</w:t>
            </w:r>
            <w:r w:rsidR="007E3AC2" w:rsidRPr="00216341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)</w:t>
            </w:r>
            <w:r w:rsidR="00914345" w:rsidRPr="00216341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(</w:t>
            </w:r>
            <w:r w:rsidR="00914345" w:rsidRPr="00216341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de-DE"/>
              </w:rPr>
              <w:t>P</w:t>
            </w:r>
            <w:r w:rsidR="00914345" w:rsidRPr="00216341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r w:rsidR="00B054B1" w:rsidRPr="00216341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&lt;</w:t>
            </w:r>
            <w:r w:rsidR="00914345" w:rsidRPr="00216341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.00</w:t>
            </w:r>
            <w:r w:rsidR="0036624F" w:rsidRPr="00216341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</w:t>
            </w:r>
            <w:r w:rsidR="00914345" w:rsidRPr="00216341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)</w:t>
            </w:r>
          </w:p>
        </w:tc>
      </w:tr>
      <w:tr w:rsidR="0039233B" w:rsidRPr="00216341" w14:paraId="5EE9013C" w14:textId="77777777" w:rsidTr="003069CF">
        <w:trPr>
          <w:trHeight w:val="272"/>
        </w:trPr>
        <w:tc>
          <w:tcPr>
            <w:tcW w:w="0" w:type="auto"/>
            <w:gridSpan w:val="2"/>
            <w:noWrap/>
            <w:vAlign w:val="center"/>
            <w:hideMark/>
          </w:tcPr>
          <w:p w14:paraId="23145AB8" w14:textId="2E07FBFF" w:rsidR="0039233B" w:rsidRPr="00216341" w:rsidRDefault="0039233B" w:rsidP="00C06389">
            <w:pPr>
              <w:contextualSpacing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 w:eastAsia="de-DE"/>
              </w:rPr>
            </w:pPr>
            <w:r w:rsidRPr="00216341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de-DE"/>
              </w:rPr>
              <w:t xml:space="preserve">Sex </w:t>
            </w:r>
            <w:r w:rsidRPr="00216341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n=</w:t>
            </w:r>
            <w:r w:rsidR="005C3551" w:rsidRPr="00216341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</w:t>
            </w:r>
            <w:r w:rsidR="00A2119D" w:rsidRPr="00216341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</w:t>
            </w:r>
            <w:r w:rsidRPr="00216341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)</w:t>
            </w:r>
          </w:p>
        </w:tc>
      </w:tr>
      <w:tr w:rsidR="007E3AC2" w:rsidRPr="00216341" w14:paraId="3EC96D55" w14:textId="77777777" w:rsidTr="003069CF">
        <w:trPr>
          <w:trHeight w:val="272"/>
        </w:trPr>
        <w:tc>
          <w:tcPr>
            <w:tcW w:w="0" w:type="auto"/>
            <w:noWrap/>
            <w:vAlign w:val="center"/>
            <w:hideMark/>
          </w:tcPr>
          <w:p w14:paraId="2BE14413" w14:textId="49648DB0" w:rsidR="007E3AC2" w:rsidRPr="00216341" w:rsidRDefault="007E3AC2" w:rsidP="00763D8D">
            <w:pPr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21634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female</w:t>
            </w:r>
            <w:r w:rsidR="003733E0" w:rsidRPr="0021634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 xml:space="preserve"> </w:t>
            </w:r>
          </w:p>
        </w:tc>
        <w:tc>
          <w:tcPr>
            <w:tcW w:w="0" w:type="auto"/>
            <w:noWrap/>
            <w:vAlign w:val="center"/>
            <w:hideMark/>
          </w:tcPr>
          <w:p w14:paraId="7BFD483E" w14:textId="26CBFACC" w:rsidR="007E3AC2" w:rsidRPr="00216341" w:rsidRDefault="004441EE" w:rsidP="00763D8D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216341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</w:t>
            </w:r>
          </w:p>
        </w:tc>
      </w:tr>
      <w:tr w:rsidR="007E3AC2" w:rsidRPr="00216341" w14:paraId="39DBA486" w14:textId="77777777" w:rsidTr="003069CF">
        <w:trPr>
          <w:trHeight w:val="272"/>
        </w:trPr>
        <w:tc>
          <w:tcPr>
            <w:tcW w:w="0" w:type="auto"/>
            <w:noWrap/>
            <w:vAlign w:val="center"/>
            <w:hideMark/>
          </w:tcPr>
          <w:p w14:paraId="507424A1" w14:textId="77777777" w:rsidR="007E3AC2" w:rsidRPr="00216341" w:rsidRDefault="007E3AC2" w:rsidP="00763D8D">
            <w:pPr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21634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male</w:t>
            </w:r>
          </w:p>
        </w:tc>
        <w:tc>
          <w:tcPr>
            <w:tcW w:w="0" w:type="auto"/>
            <w:noWrap/>
            <w:vAlign w:val="center"/>
            <w:hideMark/>
          </w:tcPr>
          <w:p w14:paraId="12AE0AA9" w14:textId="6B11D94B" w:rsidR="007E3AC2" w:rsidRPr="00216341" w:rsidRDefault="00A2119D" w:rsidP="00763D8D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21634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9</w:t>
            </w:r>
          </w:p>
        </w:tc>
      </w:tr>
      <w:tr w:rsidR="007E3AC2" w:rsidRPr="00216341" w14:paraId="4C65C94E" w14:textId="77777777" w:rsidTr="003069CF">
        <w:trPr>
          <w:trHeight w:val="272"/>
        </w:trPr>
        <w:tc>
          <w:tcPr>
            <w:tcW w:w="0" w:type="auto"/>
            <w:gridSpan w:val="2"/>
            <w:noWrap/>
            <w:vAlign w:val="center"/>
            <w:hideMark/>
          </w:tcPr>
          <w:p w14:paraId="3A438C2F" w14:textId="58A761E3" w:rsidR="007E3AC2" w:rsidRPr="00216341" w:rsidRDefault="007E3AC2" w:rsidP="00C06389">
            <w:pPr>
              <w:contextualSpacing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 w:eastAsia="de-DE"/>
              </w:rPr>
            </w:pPr>
            <w:r w:rsidRPr="00216341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de-DE"/>
              </w:rPr>
              <w:t xml:space="preserve">Cancer </w:t>
            </w:r>
            <w:r w:rsidR="00A93566" w:rsidRPr="00216341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de-DE"/>
              </w:rPr>
              <w:t xml:space="preserve">history </w:t>
            </w:r>
            <w:r w:rsidRPr="00216341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de-DE"/>
              </w:rPr>
              <w:t>in family</w:t>
            </w:r>
            <w:r w:rsidR="00A93566" w:rsidRPr="00216341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de-DE"/>
              </w:rPr>
              <w:t xml:space="preserve"> members</w:t>
            </w:r>
            <w:r w:rsidR="003733E0" w:rsidRPr="00216341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de-DE"/>
              </w:rPr>
              <w:t xml:space="preserve"> </w:t>
            </w:r>
            <w:r w:rsidR="003733E0" w:rsidRPr="00216341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n=1</w:t>
            </w:r>
            <w:r w:rsidR="00C06389" w:rsidRPr="00216341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</w:t>
            </w:r>
            <w:r w:rsidR="003733E0" w:rsidRPr="00216341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)</w:t>
            </w:r>
          </w:p>
        </w:tc>
      </w:tr>
      <w:tr w:rsidR="007E3AC2" w:rsidRPr="00216341" w14:paraId="754B150C" w14:textId="77777777" w:rsidTr="003069CF">
        <w:trPr>
          <w:trHeight w:val="272"/>
        </w:trPr>
        <w:tc>
          <w:tcPr>
            <w:tcW w:w="0" w:type="auto"/>
            <w:noWrap/>
            <w:vAlign w:val="center"/>
            <w:hideMark/>
          </w:tcPr>
          <w:p w14:paraId="3D21E6F5" w14:textId="59F07438" w:rsidR="007E3AC2" w:rsidRPr="00216341" w:rsidRDefault="007E3AC2" w:rsidP="00763D8D">
            <w:pPr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21634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positive</w:t>
            </w:r>
          </w:p>
        </w:tc>
        <w:tc>
          <w:tcPr>
            <w:tcW w:w="0" w:type="auto"/>
            <w:noWrap/>
            <w:vAlign w:val="center"/>
            <w:hideMark/>
          </w:tcPr>
          <w:p w14:paraId="58A60CEF" w14:textId="1A6AC3E4" w:rsidR="007E3AC2" w:rsidRPr="00216341" w:rsidRDefault="00C06389" w:rsidP="00E72560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216341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</w:t>
            </w:r>
            <w:r w:rsidR="00E72560" w:rsidRPr="00216341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</w:t>
            </w:r>
          </w:p>
        </w:tc>
      </w:tr>
      <w:tr w:rsidR="007E3AC2" w:rsidRPr="00216341" w14:paraId="2D391398" w14:textId="77777777" w:rsidTr="003069CF">
        <w:trPr>
          <w:trHeight w:val="272"/>
        </w:trPr>
        <w:tc>
          <w:tcPr>
            <w:tcW w:w="0" w:type="auto"/>
            <w:noWrap/>
            <w:vAlign w:val="center"/>
            <w:hideMark/>
          </w:tcPr>
          <w:p w14:paraId="5C736099" w14:textId="64154F15" w:rsidR="007E3AC2" w:rsidRPr="00216341" w:rsidRDefault="007E3AC2" w:rsidP="00763D8D">
            <w:pPr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21634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negative</w:t>
            </w:r>
          </w:p>
        </w:tc>
        <w:tc>
          <w:tcPr>
            <w:tcW w:w="0" w:type="auto"/>
            <w:noWrap/>
            <w:vAlign w:val="center"/>
            <w:hideMark/>
          </w:tcPr>
          <w:p w14:paraId="514DB582" w14:textId="43F67D46" w:rsidR="007E3AC2" w:rsidRPr="00216341" w:rsidRDefault="003733E0" w:rsidP="00763D8D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21634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6</w:t>
            </w:r>
          </w:p>
        </w:tc>
      </w:tr>
      <w:tr w:rsidR="0039233B" w:rsidRPr="00216341" w14:paraId="693F06D1" w14:textId="77777777" w:rsidTr="003069CF">
        <w:trPr>
          <w:trHeight w:val="272"/>
        </w:trPr>
        <w:tc>
          <w:tcPr>
            <w:tcW w:w="0" w:type="auto"/>
            <w:gridSpan w:val="2"/>
            <w:noWrap/>
            <w:vAlign w:val="center"/>
          </w:tcPr>
          <w:p w14:paraId="5C9207B8" w14:textId="4FE7BF2E" w:rsidR="0039233B" w:rsidRPr="00216341" w:rsidRDefault="0039233B" w:rsidP="0039233B">
            <w:pPr>
              <w:contextualSpacing/>
              <w:rPr>
                <w:rFonts w:ascii="Arial" w:eastAsia="Times New Roman" w:hAnsi="Arial" w:cs="Arial"/>
                <w:b/>
                <w:color w:val="FF0000"/>
                <w:sz w:val="18"/>
                <w:szCs w:val="18"/>
                <w:lang w:val="en-US" w:eastAsia="de-DE"/>
              </w:rPr>
            </w:pPr>
            <w:r w:rsidRPr="00216341">
              <w:rPr>
                <w:rFonts w:ascii="Arial" w:eastAsia="Times New Roman" w:hAnsi="Arial" w:cs="Arial"/>
                <w:b/>
                <w:sz w:val="18"/>
                <w:szCs w:val="18"/>
                <w:lang w:val="en-US" w:eastAsia="de-DE"/>
              </w:rPr>
              <w:t xml:space="preserve">De novo vs. inherited </w:t>
            </w:r>
            <w:r w:rsidRPr="00216341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(n=6)</w:t>
            </w:r>
          </w:p>
        </w:tc>
      </w:tr>
      <w:tr w:rsidR="0072024B" w:rsidRPr="00216341" w14:paraId="304D9CA5" w14:textId="77777777" w:rsidTr="003069CF">
        <w:trPr>
          <w:trHeight w:val="272"/>
        </w:trPr>
        <w:tc>
          <w:tcPr>
            <w:tcW w:w="0" w:type="auto"/>
            <w:noWrap/>
            <w:vAlign w:val="center"/>
          </w:tcPr>
          <w:p w14:paraId="730B52C7" w14:textId="39EE41A4" w:rsidR="007E3AC2" w:rsidRPr="00216341" w:rsidRDefault="00763D8D" w:rsidP="00763D8D">
            <w:pPr>
              <w:contextualSpacing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216341">
              <w:rPr>
                <w:rFonts w:ascii="Arial" w:eastAsia="Times New Roman" w:hAnsi="Arial" w:cs="Arial"/>
                <w:i/>
                <w:sz w:val="18"/>
                <w:szCs w:val="18"/>
                <w:lang w:val="en-US" w:eastAsia="de-DE"/>
              </w:rPr>
              <w:t>d</w:t>
            </w:r>
            <w:r w:rsidR="007E3AC2" w:rsidRPr="00216341">
              <w:rPr>
                <w:rFonts w:ascii="Arial" w:eastAsia="Times New Roman" w:hAnsi="Arial" w:cs="Arial"/>
                <w:i/>
                <w:sz w:val="18"/>
                <w:szCs w:val="18"/>
                <w:lang w:val="en-US" w:eastAsia="de-DE"/>
              </w:rPr>
              <w:t>e-novo</w:t>
            </w:r>
            <w:r w:rsidR="004638CC" w:rsidRPr="00216341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 xml:space="preserve"> </w:t>
            </w:r>
            <w:r w:rsidR="007E3AC2" w:rsidRPr="00216341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mutation</w:t>
            </w:r>
            <w:r w:rsidR="003733E0" w:rsidRPr="00216341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 xml:space="preserve"> </w:t>
            </w:r>
          </w:p>
        </w:tc>
        <w:tc>
          <w:tcPr>
            <w:tcW w:w="0" w:type="auto"/>
            <w:noWrap/>
            <w:vAlign w:val="center"/>
          </w:tcPr>
          <w:p w14:paraId="14738F50" w14:textId="4E68DB60" w:rsidR="007E3AC2" w:rsidRPr="00216341" w:rsidRDefault="00B86577" w:rsidP="00763D8D">
            <w:pPr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216341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3</w:t>
            </w:r>
          </w:p>
        </w:tc>
      </w:tr>
      <w:tr w:rsidR="0072024B" w:rsidRPr="00216341" w14:paraId="770054D3" w14:textId="77777777" w:rsidTr="003069CF">
        <w:trPr>
          <w:trHeight w:val="272"/>
        </w:trPr>
        <w:tc>
          <w:tcPr>
            <w:tcW w:w="0" w:type="auto"/>
            <w:noWrap/>
            <w:vAlign w:val="center"/>
          </w:tcPr>
          <w:p w14:paraId="0B0749B8" w14:textId="59F01B05" w:rsidR="007E3AC2" w:rsidRPr="00216341" w:rsidRDefault="007E3AC2" w:rsidP="00763D8D">
            <w:pPr>
              <w:contextualSpacing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216341">
              <w:rPr>
                <w:rFonts w:ascii="Arial" w:eastAsia="Times New Roman" w:hAnsi="Arial" w:cs="Arial"/>
                <w:i/>
                <w:sz w:val="18"/>
                <w:szCs w:val="18"/>
                <w:lang w:val="en-US" w:eastAsia="de-DE"/>
              </w:rPr>
              <w:t>TP53</w:t>
            </w:r>
            <w:r w:rsidRPr="00216341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 xml:space="preserve"> germline variant known in family</w:t>
            </w:r>
          </w:p>
        </w:tc>
        <w:tc>
          <w:tcPr>
            <w:tcW w:w="0" w:type="auto"/>
            <w:noWrap/>
            <w:vAlign w:val="center"/>
          </w:tcPr>
          <w:p w14:paraId="31A3E120" w14:textId="002923E7" w:rsidR="007E3AC2" w:rsidRPr="00216341" w:rsidRDefault="003733E0" w:rsidP="00763D8D">
            <w:pPr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216341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3</w:t>
            </w:r>
          </w:p>
        </w:tc>
      </w:tr>
      <w:tr w:rsidR="0039233B" w:rsidRPr="00216341" w14:paraId="0AC79F87" w14:textId="77777777" w:rsidTr="003069CF">
        <w:trPr>
          <w:trHeight w:val="272"/>
        </w:trPr>
        <w:tc>
          <w:tcPr>
            <w:tcW w:w="0" w:type="auto"/>
            <w:gridSpan w:val="2"/>
            <w:noWrap/>
            <w:vAlign w:val="center"/>
          </w:tcPr>
          <w:p w14:paraId="04C4BE5D" w14:textId="11D5DCD4" w:rsidR="0039233B" w:rsidRPr="00216341" w:rsidRDefault="0039233B" w:rsidP="00C06389">
            <w:pPr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21634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  <w:t xml:space="preserve">ALL relapse </w:t>
            </w:r>
            <w:r w:rsidRPr="0021634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  <w:t>(n=</w:t>
            </w:r>
            <w:r w:rsidR="005C3551" w:rsidRPr="0021634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  <w:t>1</w:t>
            </w:r>
            <w:r w:rsidR="00A2119D" w:rsidRPr="0021634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  <w:t>8</w:t>
            </w:r>
            <w:r w:rsidRPr="0021634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  <w:t>)</w:t>
            </w:r>
          </w:p>
        </w:tc>
      </w:tr>
      <w:tr w:rsidR="00763D8D" w:rsidRPr="00216341" w14:paraId="327056C2" w14:textId="77777777" w:rsidTr="003069CF">
        <w:trPr>
          <w:trHeight w:val="272"/>
        </w:trPr>
        <w:tc>
          <w:tcPr>
            <w:tcW w:w="0" w:type="auto"/>
            <w:noWrap/>
            <w:vAlign w:val="center"/>
          </w:tcPr>
          <w:p w14:paraId="273FA8D2" w14:textId="49DBDC5B" w:rsidR="00763D8D" w:rsidRPr="00216341" w:rsidRDefault="00763D8D" w:rsidP="00763D8D">
            <w:pPr>
              <w:contextualSpacing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de-DE"/>
              </w:rPr>
            </w:pPr>
            <w:r w:rsidRPr="0021634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  <w:t xml:space="preserve">at least </w:t>
            </w:r>
            <w:r w:rsidR="00073DD2" w:rsidRPr="0021634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  <w:t>one*</w:t>
            </w:r>
          </w:p>
        </w:tc>
        <w:tc>
          <w:tcPr>
            <w:tcW w:w="0" w:type="auto"/>
            <w:noWrap/>
            <w:vAlign w:val="center"/>
          </w:tcPr>
          <w:p w14:paraId="503C4001" w14:textId="3523A68C" w:rsidR="00763D8D" w:rsidRPr="00216341" w:rsidRDefault="005C3551" w:rsidP="00763D8D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21634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9</w:t>
            </w:r>
          </w:p>
        </w:tc>
      </w:tr>
      <w:tr w:rsidR="0097019B" w:rsidRPr="00216341" w14:paraId="6D6690B8" w14:textId="77777777" w:rsidTr="003069CF">
        <w:trPr>
          <w:trHeight w:val="272"/>
        </w:trPr>
        <w:tc>
          <w:tcPr>
            <w:tcW w:w="0" w:type="auto"/>
            <w:noWrap/>
            <w:vAlign w:val="center"/>
          </w:tcPr>
          <w:p w14:paraId="2227F80B" w14:textId="6CD0D1D4" w:rsidR="0097019B" w:rsidRPr="00216341" w:rsidRDefault="00763D8D" w:rsidP="00763D8D">
            <w:pPr>
              <w:contextualSpacing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de-DE"/>
              </w:rPr>
            </w:pPr>
            <w:r w:rsidRPr="0021634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 w:eastAsia="de-DE"/>
              </w:rPr>
              <w:t>none</w:t>
            </w:r>
          </w:p>
        </w:tc>
        <w:tc>
          <w:tcPr>
            <w:tcW w:w="0" w:type="auto"/>
            <w:noWrap/>
            <w:vAlign w:val="center"/>
          </w:tcPr>
          <w:p w14:paraId="72637AAF" w14:textId="1EB8B5BC" w:rsidR="0097019B" w:rsidRPr="00216341" w:rsidRDefault="00A2119D" w:rsidP="00763D8D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21634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9</w:t>
            </w:r>
          </w:p>
        </w:tc>
      </w:tr>
      <w:tr w:rsidR="0039233B" w:rsidRPr="00216341" w14:paraId="361144E0" w14:textId="77777777" w:rsidTr="003069CF">
        <w:trPr>
          <w:trHeight w:val="272"/>
        </w:trPr>
        <w:tc>
          <w:tcPr>
            <w:tcW w:w="0" w:type="auto"/>
            <w:gridSpan w:val="2"/>
            <w:noWrap/>
            <w:vAlign w:val="center"/>
          </w:tcPr>
          <w:p w14:paraId="0392E96A" w14:textId="339BC5C0" w:rsidR="0039233B" w:rsidRPr="00216341" w:rsidRDefault="0039233B" w:rsidP="00C06389">
            <w:pPr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21634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  <w:t>Second malignant neoplasm</w:t>
            </w:r>
            <w:r w:rsidRPr="0021634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21634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  <w:t>(n=</w:t>
            </w:r>
            <w:r w:rsidR="005C3551" w:rsidRPr="0021634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  <w:t>1</w:t>
            </w:r>
            <w:r w:rsidR="00A2119D" w:rsidRPr="0021634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  <w:t>8</w:t>
            </w:r>
            <w:r w:rsidRPr="0021634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  <w:t>)</w:t>
            </w:r>
          </w:p>
        </w:tc>
      </w:tr>
      <w:tr w:rsidR="00763D8D" w:rsidRPr="00216341" w14:paraId="7BA59D49" w14:textId="77777777" w:rsidTr="003069CF">
        <w:trPr>
          <w:trHeight w:val="272"/>
        </w:trPr>
        <w:tc>
          <w:tcPr>
            <w:tcW w:w="0" w:type="auto"/>
            <w:noWrap/>
            <w:vAlign w:val="center"/>
          </w:tcPr>
          <w:p w14:paraId="4F8C1626" w14:textId="5976AA8B" w:rsidR="00763D8D" w:rsidRPr="00216341" w:rsidRDefault="00763D8D" w:rsidP="00763D8D">
            <w:pPr>
              <w:contextualSpacing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de-DE"/>
              </w:rPr>
            </w:pPr>
            <w:r w:rsidRPr="0021634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 w:eastAsia="de-DE"/>
              </w:rPr>
              <w:t>Yes</w:t>
            </w:r>
            <w:r w:rsidRPr="0021634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  <w:t xml:space="preserve"> </w:t>
            </w:r>
          </w:p>
        </w:tc>
        <w:tc>
          <w:tcPr>
            <w:tcW w:w="0" w:type="auto"/>
            <w:noWrap/>
            <w:vAlign w:val="center"/>
          </w:tcPr>
          <w:p w14:paraId="4C3A824D" w14:textId="12A159C4" w:rsidR="00763D8D" w:rsidRPr="00216341" w:rsidRDefault="00C06389" w:rsidP="00763D8D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US" w:eastAsia="de-DE"/>
              </w:rPr>
            </w:pPr>
            <w:r w:rsidRPr="0021634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6</w:t>
            </w:r>
            <w:r w:rsidR="0036624F" w:rsidRPr="0021634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*</w:t>
            </w:r>
            <w:r w:rsidR="00986FEF" w:rsidRPr="0021634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*</w:t>
            </w:r>
          </w:p>
        </w:tc>
      </w:tr>
      <w:tr w:rsidR="0097019B" w:rsidRPr="00216341" w14:paraId="307DE7A2" w14:textId="77777777" w:rsidTr="003069CF">
        <w:trPr>
          <w:trHeight w:val="272"/>
        </w:trPr>
        <w:tc>
          <w:tcPr>
            <w:tcW w:w="0" w:type="auto"/>
            <w:noWrap/>
            <w:vAlign w:val="center"/>
          </w:tcPr>
          <w:p w14:paraId="675C65A1" w14:textId="19D03F84" w:rsidR="0097019B" w:rsidRPr="00216341" w:rsidRDefault="00763D8D" w:rsidP="00763D8D">
            <w:pPr>
              <w:contextualSpacing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de-DE"/>
              </w:rPr>
            </w:pPr>
            <w:r w:rsidRPr="0021634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 w:eastAsia="de-DE"/>
              </w:rPr>
              <w:t>No</w:t>
            </w:r>
            <w:r w:rsidR="003733E0" w:rsidRPr="0021634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  <w:t xml:space="preserve"> </w:t>
            </w:r>
          </w:p>
        </w:tc>
        <w:tc>
          <w:tcPr>
            <w:tcW w:w="0" w:type="auto"/>
            <w:noWrap/>
            <w:vAlign w:val="center"/>
          </w:tcPr>
          <w:p w14:paraId="5EB3BD9C" w14:textId="1E66F0B0" w:rsidR="0097019B" w:rsidRPr="00216341" w:rsidRDefault="00763D8D" w:rsidP="00C06389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21634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</w:t>
            </w:r>
            <w:r w:rsidR="00A2119D" w:rsidRPr="0021634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2</w:t>
            </w:r>
          </w:p>
        </w:tc>
      </w:tr>
      <w:tr w:rsidR="0039233B" w:rsidRPr="00216341" w14:paraId="5DF7407D" w14:textId="77777777" w:rsidTr="003069CF">
        <w:trPr>
          <w:trHeight w:val="272"/>
        </w:trPr>
        <w:tc>
          <w:tcPr>
            <w:tcW w:w="0" w:type="auto"/>
            <w:gridSpan w:val="2"/>
            <w:noWrap/>
            <w:vAlign w:val="center"/>
          </w:tcPr>
          <w:p w14:paraId="77283E9F" w14:textId="7AB0EFF2" w:rsidR="0039233B" w:rsidRPr="00216341" w:rsidRDefault="0039233B" w:rsidP="00C06389">
            <w:pPr>
              <w:contextualSpacing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 w:eastAsia="de-DE"/>
              </w:rPr>
            </w:pPr>
            <w:r w:rsidRPr="0021634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  <w:t xml:space="preserve">Vital status at last follow-up </w:t>
            </w:r>
            <w:r w:rsidRPr="0021634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 w:eastAsia="de-DE"/>
              </w:rPr>
              <w:t>(n=</w:t>
            </w:r>
            <w:r w:rsidR="005C3551" w:rsidRPr="0021634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 w:eastAsia="de-DE"/>
              </w:rPr>
              <w:t>1</w:t>
            </w:r>
            <w:r w:rsidR="00A2119D" w:rsidRPr="0021634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 w:eastAsia="de-DE"/>
              </w:rPr>
              <w:t>8</w:t>
            </w:r>
            <w:r w:rsidRPr="0021634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 w:eastAsia="de-DE"/>
              </w:rPr>
              <w:t>)</w:t>
            </w:r>
          </w:p>
        </w:tc>
      </w:tr>
      <w:tr w:rsidR="00763D8D" w:rsidRPr="00216341" w14:paraId="31CBDA87" w14:textId="77777777" w:rsidTr="003069CF">
        <w:trPr>
          <w:trHeight w:val="272"/>
        </w:trPr>
        <w:tc>
          <w:tcPr>
            <w:tcW w:w="0" w:type="auto"/>
            <w:noWrap/>
            <w:vAlign w:val="center"/>
          </w:tcPr>
          <w:p w14:paraId="7171D672" w14:textId="2AFF2487" w:rsidR="00763D8D" w:rsidRPr="00216341" w:rsidRDefault="00763D8D" w:rsidP="00763D8D">
            <w:pPr>
              <w:contextualSpacing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 w:eastAsia="de-DE"/>
              </w:rPr>
            </w:pPr>
            <w:r w:rsidRPr="0021634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 w:eastAsia="de-DE"/>
              </w:rPr>
              <w:t>deceased</w:t>
            </w:r>
          </w:p>
        </w:tc>
        <w:tc>
          <w:tcPr>
            <w:tcW w:w="0" w:type="auto"/>
            <w:noWrap/>
            <w:vAlign w:val="center"/>
          </w:tcPr>
          <w:p w14:paraId="373CC7DA" w14:textId="24988530" w:rsidR="00763D8D" w:rsidRPr="00216341" w:rsidRDefault="00A2119D" w:rsidP="00763D8D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21634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5</w:t>
            </w:r>
          </w:p>
        </w:tc>
      </w:tr>
      <w:tr w:rsidR="001E28FB" w:rsidRPr="00216341" w14:paraId="2B47A063" w14:textId="77777777" w:rsidTr="003069CF">
        <w:trPr>
          <w:trHeight w:val="272"/>
        </w:trPr>
        <w:tc>
          <w:tcPr>
            <w:tcW w:w="0" w:type="auto"/>
            <w:noWrap/>
            <w:vAlign w:val="center"/>
          </w:tcPr>
          <w:p w14:paraId="173DD701" w14:textId="522FEAB2" w:rsidR="001E28FB" w:rsidRPr="00216341" w:rsidRDefault="00763D8D" w:rsidP="00763D8D">
            <w:pPr>
              <w:contextualSpacing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 w:eastAsia="de-DE"/>
              </w:rPr>
            </w:pPr>
            <w:r w:rsidRPr="0021634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 w:eastAsia="de-DE"/>
              </w:rPr>
              <w:t>alive</w:t>
            </w:r>
          </w:p>
        </w:tc>
        <w:tc>
          <w:tcPr>
            <w:tcW w:w="0" w:type="auto"/>
            <w:noWrap/>
            <w:vAlign w:val="center"/>
          </w:tcPr>
          <w:p w14:paraId="3A6E0F24" w14:textId="128A6A5B" w:rsidR="001E28FB" w:rsidRPr="00216341" w:rsidRDefault="00763D8D" w:rsidP="00C06389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21634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1</w:t>
            </w:r>
            <w:r w:rsidR="00A2119D" w:rsidRPr="0021634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3</w:t>
            </w:r>
          </w:p>
        </w:tc>
      </w:tr>
      <w:tr w:rsidR="0039233B" w:rsidRPr="00216341" w14:paraId="60B49B3E" w14:textId="77777777" w:rsidTr="003069CF">
        <w:trPr>
          <w:trHeight w:val="272"/>
        </w:trPr>
        <w:tc>
          <w:tcPr>
            <w:tcW w:w="0" w:type="auto"/>
            <w:gridSpan w:val="2"/>
            <w:noWrap/>
            <w:vAlign w:val="center"/>
            <w:hideMark/>
          </w:tcPr>
          <w:p w14:paraId="118CC6D5" w14:textId="68C52869" w:rsidR="0039233B" w:rsidRPr="00216341" w:rsidRDefault="0039233B" w:rsidP="00065389">
            <w:pPr>
              <w:contextualSpacing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de-DE" w:eastAsia="de-DE"/>
              </w:rPr>
            </w:pPr>
            <w:r w:rsidRPr="00216341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de-DE"/>
              </w:rPr>
              <w:t xml:space="preserve">Ploidy </w:t>
            </w:r>
            <w:r w:rsidR="00930B6C" w:rsidRPr="00216341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de-DE"/>
              </w:rPr>
              <w:t>first ALL</w:t>
            </w:r>
            <w:r w:rsidR="00132C0B" w:rsidRPr="00216341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216341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n=</w:t>
            </w:r>
            <w:r w:rsidR="005C3551" w:rsidRPr="00216341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</w:t>
            </w:r>
            <w:r w:rsidR="00A2119D" w:rsidRPr="00216341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</w:t>
            </w:r>
            <w:r w:rsidRPr="00216341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)</w:t>
            </w:r>
          </w:p>
        </w:tc>
      </w:tr>
      <w:tr w:rsidR="0097019B" w:rsidRPr="00216341" w14:paraId="5BED373E" w14:textId="77777777" w:rsidTr="003069CF">
        <w:trPr>
          <w:trHeight w:val="272"/>
        </w:trPr>
        <w:tc>
          <w:tcPr>
            <w:tcW w:w="0" w:type="auto"/>
            <w:noWrap/>
            <w:vAlign w:val="center"/>
            <w:hideMark/>
          </w:tcPr>
          <w:p w14:paraId="0BB47D68" w14:textId="77777777" w:rsidR="0097019B" w:rsidRPr="00216341" w:rsidRDefault="0097019B" w:rsidP="00763D8D">
            <w:pPr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21634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diploid</w:t>
            </w:r>
          </w:p>
        </w:tc>
        <w:tc>
          <w:tcPr>
            <w:tcW w:w="0" w:type="auto"/>
            <w:noWrap/>
            <w:vAlign w:val="center"/>
            <w:hideMark/>
          </w:tcPr>
          <w:p w14:paraId="263BB721" w14:textId="340E79E8" w:rsidR="0097019B" w:rsidRPr="00216341" w:rsidRDefault="005C3551" w:rsidP="00763D8D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216341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</w:t>
            </w:r>
          </w:p>
        </w:tc>
      </w:tr>
      <w:tr w:rsidR="0097019B" w:rsidRPr="00216341" w14:paraId="23E01391" w14:textId="77777777" w:rsidTr="003069CF">
        <w:trPr>
          <w:trHeight w:val="272"/>
        </w:trPr>
        <w:tc>
          <w:tcPr>
            <w:tcW w:w="0" w:type="auto"/>
            <w:noWrap/>
            <w:vAlign w:val="center"/>
            <w:hideMark/>
          </w:tcPr>
          <w:p w14:paraId="366D1F97" w14:textId="317A78F4" w:rsidR="0097019B" w:rsidRPr="00216341" w:rsidRDefault="00216341" w:rsidP="00763D8D">
            <w:pPr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21634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(</w:t>
            </w:r>
            <w:proofErr w:type="spellStart"/>
            <w:r w:rsidRPr="0021634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masked</w:t>
            </w:r>
            <w:proofErr w:type="spellEnd"/>
            <w:r w:rsidRPr="0021634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) </w:t>
            </w:r>
            <w:r w:rsidR="0097019B" w:rsidRPr="0021634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hypodiploid</w:t>
            </w:r>
          </w:p>
        </w:tc>
        <w:tc>
          <w:tcPr>
            <w:tcW w:w="0" w:type="auto"/>
            <w:noWrap/>
            <w:vAlign w:val="center"/>
            <w:hideMark/>
          </w:tcPr>
          <w:p w14:paraId="1361A412" w14:textId="03E93296" w:rsidR="0097019B" w:rsidRPr="00216341" w:rsidRDefault="00A461F3" w:rsidP="00763D8D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21634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5</w:t>
            </w:r>
          </w:p>
        </w:tc>
      </w:tr>
      <w:tr w:rsidR="0097019B" w:rsidRPr="00216341" w14:paraId="1B03451D" w14:textId="77777777" w:rsidTr="003069CF">
        <w:trPr>
          <w:trHeight w:val="272"/>
        </w:trPr>
        <w:tc>
          <w:tcPr>
            <w:tcW w:w="0" w:type="auto"/>
            <w:noWrap/>
            <w:vAlign w:val="center"/>
          </w:tcPr>
          <w:p w14:paraId="2C75B356" w14:textId="0C77667C" w:rsidR="0097019B" w:rsidRPr="00216341" w:rsidRDefault="00216341" w:rsidP="00763D8D">
            <w:pPr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21634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(</w:t>
            </w:r>
            <w:proofErr w:type="spellStart"/>
            <w:r w:rsidRPr="0021634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masked</w:t>
            </w:r>
            <w:proofErr w:type="spellEnd"/>
            <w:r w:rsidRPr="0021634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) </w:t>
            </w:r>
            <w:proofErr w:type="spellStart"/>
            <w:r w:rsidR="0097019B" w:rsidRPr="0021634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low</w:t>
            </w:r>
            <w:proofErr w:type="spellEnd"/>
            <w:r w:rsidR="0097019B" w:rsidRPr="0021634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 hypodiploid</w:t>
            </w:r>
          </w:p>
        </w:tc>
        <w:tc>
          <w:tcPr>
            <w:tcW w:w="0" w:type="auto"/>
            <w:noWrap/>
            <w:vAlign w:val="center"/>
          </w:tcPr>
          <w:p w14:paraId="3A6DA297" w14:textId="1506290D" w:rsidR="0097019B" w:rsidRPr="00216341" w:rsidRDefault="00216341" w:rsidP="00763D8D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21634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3</w:t>
            </w:r>
          </w:p>
        </w:tc>
      </w:tr>
      <w:tr w:rsidR="0097019B" w:rsidRPr="00216341" w14:paraId="2AD312D3" w14:textId="77777777" w:rsidTr="003069CF">
        <w:trPr>
          <w:trHeight w:val="272"/>
        </w:trPr>
        <w:tc>
          <w:tcPr>
            <w:tcW w:w="0" w:type="auto"/>
            <w:noWrap/>
            <w:vAlign w:val="center"/>
            <w:hideMark/>
          </w:tcPr>
          <w:p w14:paraId="665B7106" w14:textId="77777777" w:rsidR="0097019B" w:rsidRPr="00216341" w:rsidRDefault="0097019B" w:rsidP="00763D8D">
            <w:pPr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21634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hyperdiploid</w:t>
            </w:r>
          </w:p>
        </w:tc>
        <w:tc>
          <w:tcPr>
            <w:tcW w:w="0" w:type="auto"/>
            <w:noWrap/>
            <w:vAlign w:val="center"/>
            <w:hideMark/>
          </w:tcPr>
          <w:p w14:paraId="5D0BDABB" w14:textId="2861A1C1" w:rsidR="0097019B" w:rsidRPr="00216341" w:rsidRDefault="00216341" w:rsidP="00763D8D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21634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3</w:t>
            </w:r>
          </w:p>
        </w:tc>
      </w:tr>
      <w:tr w:rsidR="0097019B" w:rsidRPr="00216341" w14:paraId="2E8DA762" w14:textId="77777777" w:rsidTr="003069CF">
        <w:trPr>
          <w:trHeight w:val="272"/>
        </w:trPr>
        <w:tc>
          <w:tcPr>
            <w:tcW w:w="0" w:type="auto"/>
            <w:noWrap/>
            <w:vAlign w:val="center"/>
            <w:hideMark/>
          </w:tcPr>
          <w:p w14:paraId="7E85E8CA" w14:textId="6155E472" w:rsidR="0097019B" w:rsidRPr="00216341" w:rsidRDefault="0097019B" w:rsidP="003851B8">
            <w:pPr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21634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pseudodiploid</w:t>
            </w:r>
          </w:p>
        </w:tc>
        <w:tc>
          <w:tcPr>
            <w:tcW w:w="0" w:type="auto"/>
            <w:noWrap/>
            <w:vAlign w:val="center"/>
            <w:hideMark/>
          </w:tcPr>
          <w:p w14:paraId="724079CD" w14:textId="19265504" w:rsidR="0097019B" w:rsidRPr="00216341" w:rsidRDefault="0097019B" w:rsidP="00763D8D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21634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</w:t>
            </w:r>
          </w:p>
        </w:tc>
      </w:tr>
      <w:tr w:rsidR="00216341" w:rsidRPr="00216341" w14:paraId="12BB24AC" w14:textId="77777777" w:rsidTr="003069CF">
        <w:trPr>
          <w:trHeight w:val="272"/>
        </w:trPr>
        <w:tc>
          <w:tcPr>
            <w:tcW w:w="0" w:type="auto"/>
            <w:gridSpan w:val="2"/>
            <w:noWrap/>
            <w:vAlign w:val="center"/>
            <w:hideMark/>
          </w:tcPr>
          <w:p w14:paraId="1E32823D" w14:textId="0734AABA" w:rsidR="00216341" w:rsidRPr="003069CF" w:rsidRDefault="00216341" w:rsidP="00CB7886">
            <w:pPr>
              <w:contextualSpacing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 w:eastAsia="de-DE"/>
              </w:rPr>
            </w:pPr>
            <w:r w:rsidRPr="00216341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de-DE"/>
              </w:rPr>
              <w:t xml:space="preserve">Ploidy first ALL relapse </w:t>
            </w:r>
            <w:r w:rsidRPr="00216341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n=8)</w:t>
            </w:r>
          </w:p>
        </w:tc>
      </w:tr>
      <w:tr w:rsidR="00216341" w:rsidRPr="00216341" w14:paraId="4CAC7F49" w14:textId="77777777" w:rsidTr="003069CF">
        <w:trPr>
          <w:trHeight w:val="272"/>
        </w:trPr>
        <w:tc>
          <w:tcPr>
            <w:tcW w:w="0" w:type="auto"/>
            <w:noWrap/>
            <w:vAlign w:val="center"/>
            <w:hideMark/>
          </w:tcPr>
          <w:p w14:paraId="307A8B0A" w14:textId="77777777" w:rsidR="00216341" w:rsidRPr="00216341" w:rsidRDefault="00216341" w:rsidP="00CB7886">
            <w:pPr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21634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diploid</w:t>
            </w:r>
          </w:p>
        </w:tc>
        <w:tc>
          <w:tcPr>
            <w:tcW w:w="0" w:type="auto"/>
            <w:noWrap/>
            <w:vAlign w:val="center"/>
            <w:hideMark/>
          </w:tcPr>
          <w:p w14:paraId="6834CD15" w14:textId="5D526BFB" w:rsidR="00216341" w:rsidRPr="00216341" w:rsidRDefault="00216341" w:rsidP="00CB788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216341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</w:t>
            </w:r>
          </w:p>
        </w:tc>
      </w:tr>
      <w:tr w:rsidR="00216341" w:rsidRPr="00216341" w14:paraId="2AB1D866" w14:textId="77777777" w:rsidTr="003069CF">
        <w:trPr>
          <w:trHeight w:val="272"/>
        </w:trPr>
        <w:tc>
          <w:tcPr>
            <w:tcW w:w="0" w:type="auto"/>
            <w:noWrap/>
            <w:vAlign w:val="center"/>
            <w:hideMark/>
          </w:tcPr>
          <w:p w14:paraId="109BF980" w14:textId="5051C926" w:rsidR="00216341" w:rsidRPr="00216341" w:rsidRDefault="00216341" w:rsidP="00CB7886">
            <w:pPr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21634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(</w:t>
            </w:r>
            <w:proofErr w:type="spellStart"/>
            <w:r w:rsidRPr="0021634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masked</w:t>
            </w:r>
            <w:proofErr w:type="spellEnd"/>
            <w:r w:rsidRPr="0021634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) hypodiploid</w:t>
            </w:r>
          </w:p>
        </w:tc>
        <w:tc>
          <w:tcPr>
            <w:tcW w:w="0" w:type="auto"/>
            <w:noWrap/>
            <w:vAlign w:val="center"/>
            <w:hideMark/>
          </w:tcPr>
          <w:p w14:paraId="4ABF5F25" w14:textId="71318E46" w:rsidR="00216341" w:rsidRPr="00216341" w:rsidRDefault="00216341" w:rsidP="00CB788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21634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0</w:t>
            </w:r>
          </w:p>
        </w:tc>
      </w:tr>
      <w:tr w:rsidR="00216341" w:rsidRPr="00216341" w14:paraId="41449A05" w14:textId="77777777" w:rsidTr="003069CF">
        <w:trPr>
          <w:trHeight w:val="272"/>
        </w:trPr>
        <w:tc>
          <w:tcPr>
            <w:tcW w:w="0" w:type="auto"/>
            <w:noWrap/>
            <w:vAlign w:val="center"/>
          </w:tcPr>
          <w:p w14:paraId="03C77F40" w14:textId="299696FC" w:rsidR="00216341" w:rsidRPr="00216341" w:rsidRDefault="00216341" w:rsidP="00CB7886">
            <w:pPr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21634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(</w:t>
            </w:r>
            <w:proofErr w:type="spellStart"/>
            <w:r w:rsidRPr="0021634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masked</w:t>
            </w:r>
            <w:proofErr w:type="spellEnd"/>
            <w:r w:rsidRPr="0021634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) </w:t>
            </w:r>
            <w:proofErr w:type="spellStart"/>
            <w:r w:rsidRPr="0021634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low</w:t>
            </w:r>
            <w:proofErr w:type="spellEnd"/>
            <w:r w:rsidRPr="0021634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 hypodiploid</w:t>
            </w:r>
          </w:p>
        </w:tc>
        <w:tc>
          <w:tcPr>
            <w:tcW w:w="0" w:type="auto"/>
            <w:noWrap/>
            <w:vAlign w:val="center"/>
          </w:tcPr>
          <w:p w14:paraId="17696496" w14:textId="57A677D6" w:rsidR="00216341" w:rsidRPr="00216341" w:rsidRDefault="00216341" w:rsidP="00CB788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21634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6</w:t>
            </w:r>
          </w:p>
        </w:tc>
      </w:tr>
      <w:tr w:rsidR="00216341" w:rsidRPr="00216341" w14:paraId="042616B0" w14:textId="77777777" w:rsidTr="003069CF">
        <w:trPr>
          <w:trHeight w:val="272"/>
        </w:trPr>
        <w:tc>
          <w:tcPr>
            <w:tcW w:w="0" w:type="auto"/>
            <w:noWrap/>
            <w:vAlign w:val="center"/>
            <w:hideMark/>
          </w:tcPr>
          <w:p w14:paraId="7FD58F40" w14:textId="77777777" w:rsidR="00216341" w:rsidRPr="00216341" w:rsidRDefault="00216341" w:rsidP="00CB7886">
            <w:pPr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21634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hyperdiploid</w:t>
            </w:r>
          </w:p>
        </w:tc>
        <w:tc>
          <w:tcPr>
            <w:tcW w:w="0" w:type="auto"/>
            <w:noWrap/>
            <w:vAlign w:val="center"/>
            <w:hideMark/>
          </w:tcPr>
          <w:p w14:paraId="3EE5777F" w14:textId="2A0F63D3" w:rsidR="00216341" w:rsidRPr="00216341" w:rsidRDefault="00216341" w:rsidP="00CB788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21634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</w:t>
            </w:r>
          </w:p>
        </w:tc>
      </w:tr>
      <w:tr w:rsidR="0097019B" w:rsidRPr="00216341" w14:paraId="4245C3C3" w14:textId="77777777" w:rsidTr="003069CF">
        <w:trPr>
          <w:trHeight w:val="272"/>
        </w:trPr>
        <w:tc>
          <w:tcPr>
            <w:tcW w:w="0" w:type="auto"/>
            <w:gridSpan w:val="2"/>
            <w:noWrap/>
            <w:vAlign w:val="center"/>
            <w:hideMark/>
          </w:tcPr>
          <w:p w14:paraId="0B5B2276" w14:textId="62061928" w:rsidR="0097019B" w:rsidRPr="00216341" w:rsidRDefault="0097019B" w:rsidP="00C06389">
            <w:pPr>
              <w:contextualSpacing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 w:eastAsia="de-DE"/>
              </w:rPr>
            </w:pPr>
            <w:proofErr w:type="spellStart"/>
            <w:r w:rsidRPr="00216341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de-DE"/>
              </w:rPr>
              <w:t>Leukemia</w:t>
            </w:r>
            <w:proofErr w:type="spellEnd"/>
            <w:r w:rsidRPr="00216341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de-DE"/>
              </w:rPr>
              <w:t xml:space="preserve"> fusion genes</w:t>
            </w:r>
            <w:r w:rsidR="003733E0" w:rsidRPr="00216341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de-DE"/>
              </w:rPr>
              <w:t xml:space="preserve"> </w:t>
            </w:r>
            <w:r w:rsidR="00E36EE2" w:rsidRPr="00216341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de-DE"/>
              </w:rPr>
              <w:t>first ALL</w:t>
            </w:r>
            <w:r w:rsidR="00E36EE2" w:rsidRPr="00216341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r w:rsidR="00622EED" w:rsidRPr="00216341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n=</w:t>
            </w:r>
            <w:r w:rsidR="00E36EE2" w:rsidRPr="00216341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</w:t>
            </w:r>
            <w:r w:rsidR="00A2119D" w:rsidRPr="00216341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</w:t>
            </w:r>
            <w:r w:rsidR="00622EED" w:rsidRPr="00216341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)</w:t>
            </w:r>
            <w:r w:rsidR="00A33C16" w:rsidRPr="00216341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</w:p>
        </w:tc>
      </w:tr>
      <w:tr w:rsidR="0097019B" w:rsidRPr="00216341" w14:paraId="3FB9AD65" w14:textId="77777777" w:rsidTr="003069CF">
        <w:trPr>
          <w:trHeight w:val="272"/>
        </w:trPr>
        <w:tc>
          <w:tcPr>
            <w:tcW w:w="0" w:type="auto"/>
            <w:noWrap/>
            <w:vAlign w:val="center"/>
            <w:hideMark/>
          </w:tcPr>
          <w:p w14:paraId="0973E0D7" w14:textId="2D1F1FD9" w:rsidR="0097019B" w:rsidRPr="00216341" w:rsidRDefault="00781D5E" w:rsidP="004463EC">
            <w:pPr>
              <w:contextualSpacing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de-DE" w:eastAsia="de-DE"/>
              </w:rPr>
            </w:pPr>
            <w:r w:rsidRPr="00216341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de-DE" w:eastAsia="de-DE"/>
              </w:rPr>
              <w:t>BCR/</w:t>
            </w:r>
            <w:r w:rsidR="0097019B" w:rsidRPr="00216341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de-DE" w:eastAsia="de-DE"/>
              </w:rPr>
              <w:t>ABL</w:t>
            </w:r>
          </w:p>
        </w:tc>
        <w:tc>
          <w:tcPr>
            <w:tcW w:w="0" w:type="auto"/>
            <w:noWrap/>
            <w:vAlign w:val="center"/>
            <w:hideMark/>
          </w:tcPr>
          <w:p w14:paraId="3D855925" w14:textId="38A69459" w:rsidR="0097019B" w:rsidRPr="00216341" w:rsidRDefault="0097019B" w:rsidP="00763D8D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216341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</w:t>
            </w:r>
          </w:p>
        </w:tc>
      </w:tr>
      <w:tr w:rsidR="0097019B" w:rsidRPr="00216341" w14:paraId="60683C21" w14:textId="77777777" w:rsidTr="003069CF">
        <w:trPr>
          <w:trHeight w:val="272"/>
        </w:trPr>
        <w:tc>
          <w:tcPr>
            <w:tcW w:w="0" w:type="auto"/>
            <w:noWrap/>
            <w:vAlign w:val="center"/>
            <w:hideMark/>
          </w:tcPr>
          <w:p w14:paraId="513DC412" w14:textId="61615D17" w:rsidR="0097019B" w:rsidRPr="00216341" w:rsidRDefault="0097019B" w:rsidP="004463EC">
            <w:pPr>
              <w:contextualSpacing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de-DE" w:eastAsia="de-DE"/>
              </w:rPr>
            </w:pPr>
            <w:r w:rsidRPr="00216341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de-DE" w:eastAsia="de-DE"/>
              </w:rPr>
              <w:t>MLL</w:t>
            </w:r>
          </w:p>
        </w:tc>
        <w:tc>
          <w:tcPr>
            <w:tcW w:w="0" w:type="auto"/>
            <w:noWrap/>
            <w:vAlign w:val="center"/>
            <w:hideMark/>
          </w:tcPr>
          <w:p w14:paraId="4997D236" w14:textId="25C9EFD0" w:rsidR="0097019B" w:rsidRPr="00216341" w:rsidRDefault="003733E0" w:rsidP="00763D8D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21634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0</w:t>
            </w:r>
          </w:p>
        </w:tc>
      </w:tr>
      <w:tr w:rsidR="0097019B" w:rsidRPr="00216341" w14:paraId="41C79EB6" w14:textId="77777777" w:rsidTr="003069CF">
        <w:trPr>
          <w:trHeight w:val="272"/>
        </w:trPr>
        <w:tc>
          <w:tcPr>
            <w:tcW w:w="0" w:type="auto"/>
            <w:noWrap/>
            <w:vAlign w:val="center"/>
            <w:hideMark/>
          </w:tcPr>
          <w:p w14:paraId="19D7A804" w14:textId="67A35B1C" w:rsidR="0097019B" w:rsidRPr="00216341" w:rsidRDefault="00781D5E" w:rsidP="007204A2">
            <w:pPr>
              <w:contextualSpacing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de-DE" w:eastAsia="de-DE"/>
              </w:rPr>
            </w:pPr>
            <w:r w:rsidRPr="00216341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de-DE" w:eastAsia="de-DE"/>
              </w:rPr>
              <w:t>ETV6/RUNX1</w:t>
            </w:r>
          </w:p>
        </w:tc>
        <w:tc>
          <w:tcPr>
            <w:tcW w:w="0" w:type="auto"/>
            <w:noWrap/>
            <w:vAlign w:val="center"/>
            <w:hideMark/>
          </w:tcPr>
          <w:p w14:paraId="015555C2" w14:textId="3DB03F5C" w:rsidR="0097019B" w:rsidRPr="00216341" w:rsidRDefault="003733E0" w:rsidP="00763D8D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21634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</w:t>
            </w:r>
          </w:p>
        </w:tc>
      </w:tr>
      <w:tr w:rsidR="0097019B" w:rsidRPr="00216341" w14:paraId="53A351F1" w14:textId="77777777" w:rsidTr="003069CF">
        <w:trPr>
          <w:trHeight w:val="272"/>
        </w:trPr>
        <w:tc>
          <w:tcPr>
            <w:tcW w:w="0" w:type="auto"/>
            <w:gridSpan w:val="2"/>
            <w:noWrap/>
            <w:vAlign w:val="center"/>
            <w:hideMark/>
          </w:tcPr>
          <w:p w14:paraId="22207E8B" w14:textId="39634DD1" w:rsidR="0097019B" w:rsidRPr="00216341" w:rsidRDefault="0097019B" w:rsidP="00763D8D">
            <w:pPr>
              <w:contextualSpacing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 w:eastAsia="de-DE"/>
              </w:rPr>
            </w:pPr>
            <w:r w:rsidRPr="00216341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de-DE"/>
              </w:rPr>
              <w:t>Initial leucocyte count ≥</w:t>
            </w:r>
            <w:r w:rsidR="00A93566" w:rsidRPr="00216341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de-DE"/>
              </w:rPr>
              <w:t>50.000</w:t>
            </w:r>
            <w:r w:rsidRPr="00216341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de-DE"/>
              </w:rPr>
              <w:t>/</w:t>
            </w:r>
            <w:proofErr w:type="spellStart"/>
            <w:r w:rsidRPr="00216341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de-DE"/>
              </w:rPr>
              <w:t>μl</w:t>
            </w:r>
            <w:proofErr w:type="spellEnd"/>
          </w:p>
        </w:tc>
      </w:tr>
      <w:tr w:rsidR="0097019B" w:rsidRPr="00216341" w14:paraId="2C4FE436" w14:textId="77777777" w:rsidTr="003069CF">
        <w:trPr>
          <w:trHeight w:val="272"/>
        </w:trPr>
        <w:tc>
          <w:tcPr>
            <w:tcW w:w="0" w:type="auto"/>
            <w:noWrap/>
            <w:vAlign w:val="center"/>
            <w:hideMark/>
          </w:tcPr>
          <w:p w14:paraId="3B8B7446" w14:textId="5ED9FDCC" w:rsidR="0097019B" w:rsidRPr="00216341" w:rsidRDefault="0097019B" w:rsidP="00C06389">
            <w:pPr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21634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at </w:t>
            </w:r>
            <w:proofErr w:type="spellStart"/>
            <w:r w:rsidRPr="0021634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first</w:t>
            </w:r>
            <w:proofErr w:type="spellEnd"/>
            <w:r w:rsidRPr="0021634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21634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diagnosis</w:t>
            </w:r>
            <w:proofErr w:type="spellEnd"/>
            <w:r w:rsidR="005345DA" w:rsidRPr="0021634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 (n=</w:t>
            </w:r>
            <w:r w:rsidR="005C3551" w:rsidRPr="0021634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</w:t>
            </w:r>
            <w:r w:rsidR="00A2119D" w:rsidRPr="0021634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8</w:t>
            </w:r>
            <w:r w:rsidR="005345DA" w:rsidRPr="0021634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6FF88695" w14:textId="394868E4" w:rsidR="0097019B" w:rsidRPr="00216341" w:rsidRDefault="00DB456B" w:rsidP="00763D8D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216341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</w:t>
            </w:r>
          </w:p>
        </w:tc>
      </w:tr>
      <w:tr w:rsidR="0097019B" w:rsidRPr="00216341" w14:paraId="5E0F27A3" w14:textId="77777777" w:rsidTr="003069CF">
        <w:trPr>
          <w:trHeight w:val="272"/>
        </w:trPr>
        <w:tc>
          <w:tcPr>
            <w:tcW w:w="0" w:type="auto"/>
            <w:noWrap/>
            <w:vAlign w:val="center"/>
            <w:hideMark/>
          </w:tcPr>
          <w:p w14:paraId="0FF2BC9E" w14:textId="08E01460" w:rsidR="0097019B" w:rsidRPr="00216341" w:rsidRDefault="0097019B" w:rsidP="00C06389">
            <w:pPr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21634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at </w:t>
            </w:r>
            <w:proofErr w:type="spellStart"/>
            <w:r w:rsidRPr="0021634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first</w:t>
            </w:r>
            <w:proofErr w:type="spellEnd"/>
            <w:r w:rsidRPr="0021634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21634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relapse</w:t>
            </w:r>
            <w:proofErr w:type="spellEnd"/>
            <w:r w:rsidR="005345DA" w:rsidRPr="0021634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 (n=</w:t>
            </w:r>
            <w:r w:rsidR="005C3551" w:rsidRPr="0021634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6</w:t>
            </w:r>
            <w:r w:rsidR="005345DA" w:rsidRPr="0021634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6E3ABA6F" w14:textId="7B077E37" w:rsidR="0097019B" w:rsidRPr="00216341" w:rsidRDefault="00DB456B" w:rsidP="00763D8D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21634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0</w:t>
            </w:r>
          </w:p>
        </w:tc>
      </w:tr>
      <w:tr w:rsidR="00A54ABA" w:rsidRPr="00216341" w14:paraId="62FE8773" w14:textId="77777777" w:rsidTr="003069CF">
        <w:trPr>
          <w:trHeight w:val="272"/>
        </w:trPr>
        <w:tc>
          <w:tcPr>
            <w:tcW w:w="0" w:type="auto"/>
            <w:gridSpan w:val="2"/>
            <w:noWrap/>
            <w:vAlign w:val="center"/>
          </w:tcPr>
          <w:p w14:paraId="6503EF41" w14:textId="0D7D2292" w:rsidR="0097019B" w:rsidRPr="00216341" w:rsidRDefault="0097019B" w:rsidP="00763D8D">
            <w:pPr>
              <w:contextualSpacing/>
              <w:rPr>
                <w:rFonts w:ascii="Arial" w:eastAsia="Times New Roman" w:hAnsi="Arial" w:cs="Arial"/>
                <w:color w:val="FF0000"/>
                <w:sz w:val="18"/>
                <w:szCs w:val="18"/>
                <w:lang w:val="de-DE" w:eastAsia="de-DE"/>
              </w:rPr>
            </w:pPr>
            <w:r w:rsidRPr="00216341">
              <w:rPr>
                <w:rFonts w:ascii="Arial" w:eastAsia="Times New Roman" w:hAnsi="Arial" w:cs="Arial"/>
                <w:b/>
                <w:sz w:val="18"/>
                <w:szCs w:val="18"/>
                <w:lang w:eastAsia="de-DE"/>
              </w:rPr>
              <w:t xml:space="preserve">CNS-status </w:t>
            </w:r>
            <w:r w:rsidR="00600049" w:rsidRPr="00216341">
              <w:rPr>
                <w:rFonts w:ascii="Arial" w:eastAsia="Times New Roman" w:hAnsi="Arial" w:cs="Arial"/>
                <w:b/>
                <w:sz w:val="18"/>
                <w:szCs w:val="18"/>
                <w:lang w:eastAsia="de-DE"/>
              </w:rPr>
              <w:t>&gt;</w:t>
            </w:r>
            <w:r w:rsidRPr="00216341">
              <w:rPr>
                <w:rFonts w:ascii="Arial" w:eastAsia="Times New Roman" w:hAnsi="Arial" w:cs="Arial"/>
                <w:b/>
                <w:sz w:val="18"/>
                <w:szCs w:val="18"/>
                <w:lang w:eastAsia="de-DE"/>
              </w:rPr>
              <w:t>2</w:t>
            </w:r>
          </w:p>
        </w:tc>
      </w:tr>
      <w:tr w:rsidR="0097019B" w:rsidRPr="00216341" w14:paraId="0E15A436" w14:textId="751BF1F1" w:rsidTr="003069CF">
        <w:trPr>
          <w:trHeight w:val="272"/>
        </w:trPr>
        <w:tc>
          <w:tcPr>
            <w:tcW w:w="0" w:type="auto"/>
            <w:noWrap/>
            <w:vAlign w:val="center"/>
          </w:tcPr>
          <w:p w14:paraId="07F114BD" w14:textId="1B505758" w:rsidR="0097019B" w:rsidRPr="00216341" w:rsidRDefault="0097019B" w:rsidP="00C06389">
            <w:pPr>
              <w:contextualSpacing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de-DE"/>
              </w:rPr>
            </w:pPr>
            <w:r w:rsidRPr="0021634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at </w:t>
            </w:r>
            <w:proofErr w:type="spellStart"/>
            <w:r w:rsidRPr="0021634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first</w:t>
            </w:r>
            <w:proofErr w:type="spellEnd"/>
            <w:r w:rsidRPr="0021634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21634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diagnosis</w:t>
            </w:r>
            <w:proofErr w:type="spellEnd"/>
            <w:r w:rsidR="005345DA" w:rsidRPr="0021634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 (n=1</w:t>
            </w:r>
            <w:r w:rsidR="00A2119D" w:rsidRPr="0021634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6</w:t>
            </w:r>
            <w:r w:rsidR="005345DA" w:rsidRPr="0021634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)</w:t>
            </w:r>
          </w:p>
        </w:tc>
        <w:tc>
          <w:tcPr>
            <w:tcW w:w="0" w:type="auto"/>
            <w:vAlign w:val="center"/>
          </w:tcPr>
          <w:p w14:paraId="1F07ECD7" w14:textId="2EA6FAEB" w:rsidR="0097019B" w:rsidRPr="00216341" w:rsidRDefault="00871F55" w:rsidP="00763D8D">
            <w:pPr>
              <w:contextualSpacing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de-DE"/>
              </w:rPr>
            </w:pPr>
            <w:r w:rsidRPr="00216341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</w:t>
            </w:r>
          </w:p>
        </w:tc>
      </w:tr>
      <w:tr w:rsidR="0097019B" w:rsidRPr="00216341" w14:paraId="0D0CEDB9" w14:textId="77777777" w:rsidTr="003069CF">
        <w:trPr>
          <w:trHeight w:val="272"/>
        </w:trPr>
        <w:tc>
          <w:tcPr>
            <w:tcW w:w="0" w:type="auto"/>
            <w:noWrap/>
            <w:vAlign w:val="center"/>
          </w:tcPr>
          <w:p w14:paraId="4AF9441A" w14:textId="62E87CB4" w:rsidR="0097019B" w:rsidRPr="00216341" w:rsidRDefault="0097019B" w:rsidP="00C06389">
            <w:pPr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21634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at </w:t>
            </w:r>
            <w:proofErr w:type="spellStart"/>
            <w:r w:rsidRPr="0021634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first</w:t>
            </w:r>
            <w:proofErr w:type="spellEnd"/>
            <w:r w:rsidRPr="0021634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21634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relapse</w:t>
            </w:r>
            <w:proofErr w:type="spellEnd"/>
            <w:r w:rsidR="005345DA" w:rsidRPr="0021634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 (n=</w:t>
            </w:r>
            <w:r w:rsidR="005C3551" w:rsidRPr="0021634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5</w:t>
            </w:r>
            <w:r w:rsidR="005345DA" w:rsidRPr="0021634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)</w:t>
            </w:r>
          </w:p>
        </w:tc>
        <w:tc>
          <w:tcPr>
            <w:tcW w:w="0" w:type="auto"/>
            <w:vAlign w:val="center"/>
          </w:tcPr>
          <w:p w14:paraId="57B670A9" w14:textId="338344FE" w:rsidR="0097019B" w:rsidRPr="00216341" w:rsidRDefault="005345DA" w:rsidP="00763D8D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21634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0</w:t>
            </w:r>
          </w:p>
        </w:tc>
      </w:tr>
      <w:tr w:rsidR="0097019B" w:rsidRPr="00216341" w14:paraId="64D89B1B" w14:textId="77777777" w:rsidTr="003069CF">
        <w:trPr>
          <w:trHeight w:val="272"/>
        </w:trPr>
        <w:tc>
          <w:tcPr>
            <w:tcW w:w="0" w:type="auto"/>
            <w:gridSpan w:val="2"/>
            <w:noWrap/>
            <w:vAlign w:val="center"/>
            <w:hideMark/>
          </w:tcPr>
          <w:p w14:paraId="36047A67" w14:textId="2E97EDFA" w:rsidR="0097019B" w:rsidRPr="00216341" w:rsidRDefault="00A93566" w:rsidP="00C06389">
            <w:pPr>
              <w:contextualSpacing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 w:eastAsia="de-DE"/>
              </w:rPr>
            </w:pPr>
            <w:r w:rsidRPr="00216341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de-DE"/>
              </w:rPr>
              <w:t>B</w:t>
            </w:r>
            <w:r w:rsidR="0097019B" w:rsidRPr="00216341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de-DE"/>
              </w:rPr>
              <w:t>one marrow blasts on day 15</w:t>
            </w:r>
            <w:r w:rsidRPr="00216341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21634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(n=1</w:t>
            </w:r>
            <w:r w:rsidR="00C06389" w:rsidRPr="0021634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4</w:t>
            </w:r>
            <w:r w:rsidRPr="0021634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)</w:t>
            </w:r>
          </w:p>
        </w:tc>
      </w:tr>
      <w:tr w:rsidR="00A93566" w:rsidRPr="00216341" w14:paraId="72AA187E" w14:textId="77777777" w:rsidTr="003069CF">
        <w:trPr>
          <w:trHeight w:val="272"/>
        </w:trPr>
        <w:tc>
          <w:tcPr>
            <w:tcW w:w="0" w:type="auto"/>
            <w:noWrap/>
            <w:vAlign w:val="center"/>
            <w:hideMark/>
          </w:tcPr>
          <w:p w14:paraId="4BAED456" w14:textId="53A7680C" w:rsidR="00A93566" w:rsidRPr="00216341" w:rsidRDefault="00A93566" w:rsidP="0039233B">
            <w:pPr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216341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&lt;</w:t>
            </w:r>
            <w:r w:rsidRPr="0021634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 xml:space="preserve">5% </w:t>
            </w:r>
            <w:r w:rsidRPr="0021634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at </w:t>
            </w:r>
            <w:proofErr w:type="spellStart"/>
            <w:r w:rsidRPr="0021634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first</w:t>
            </w:r>
            <w:proofErr w:type="spellEnd"/>
            <w:r w:rsidRPr="0021634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21634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diagnosis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0D14D132" w14:textId="03A9AB70" w:rsidR="00A93566" w:rsidRPr="00216341" w:rsidRDefault="00C06389" w:rsidP="00C06389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21634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1</w:t>
            </w:r>
          </w:p>
        </w:tc>
      </w:tr>
      <w:tr w:rsidR="0097019B" w:rsidRPr="00216341" w14:paraId="1081337D" w14:textId="77777777" w:rsidTr="003069CF">
        <w:trPr>
          <w:trHeight w:val="272"/>
        </w:trPr>
        <w:tc>
          <w:tcPr>
            <w:tcW w:w="0" w:type="auto"/>
            <w:noWrap/>
            <w:vAlign w:val="center"/>
            <w:hideMark/>
          </w:tcPr>
          <w:p w14:paraId="64C344E8" w14:textId="79FDA048" w:rsidR="0097019B" w:rsidRPr="00216341" w:rsidRDefault="00A93566" w:rsidP="00763D8D">
            <w:pPr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216341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≥</w:t>
            </w:r>
            <w:r w:rsidRPr="0021634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 xml:space="preserve">5% </w:t>
            </w:r>
            <w:r w:rsidR="0097019B" w:rsidRPr="0021634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at </w:t>
            </w:r>
            <w:proofErr w:type="spellStart"/>
            <w:r w:rsidR="0097019B" w:rsidRPr="0021634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first</w:t>
            </w:r>
            <w:proofErr w:type="spellEnd"/>
            <w:r w:rsidR="0097019B" w:rsidRPr="0021634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="0097019B" w:rsidRPr="0021634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diagnosis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323759EA" w14:textId="4BADB8DD" w:rsidR="0097019B" w:rsidRPr="00216341" w:rsidRDefault="003A4CAD" w:rsidP="00763D8D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21634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3</w:t>
            </w:r>
          </w:p>
        </w:tc>
      </w:tr>
      <w:tr w:rsidR="0097019B" w:rsidRPr="00216341" w14:paraId="647C4D56" w14:textId="77777777" w:rsidTr="003069CF">
        <w:trPr>
          <w:trHeight w:val="272"/>
        </w:trPr>
        <w:tc>
          <w:tcPr>
            <w:tcW w:w="0" w:type="auto"/>
            <w:gridSpan w:val="2"/>
            <w:noWrap/>
            <w:vAlign w:val="center"/>
            <w:hideMark/>
          </w:tcPr>
          <w:p w14:paraId="147EEDFA" w14:textId="0608029B" w:rsidR="0097019B" w:rsidRPr="00216341" w:rsidRDefault="0097019B" w:rsidP="00763D8D">
            <w:pPr>
              <w:contextualSpacing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de-DE" w:eastAsia="de-DE"/>
              </w:rPr>
            </w:pPr>
            <w:r w:rsidRPr="00216341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de-DE" w:eastAsia="de-DE"/>
              </w:rPr>
              <w:t>≥10</w:t>
            </w:r>
            <w:r w:rsidRPr="00216341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vertAlign w:val="superscript"/>
                <w:lang w:val="de-DE" w:eastAsia="de-DE"/>
              </w:rPr>
              <w:t>-3</w:t>
            </w:r>
            <w:r w:rsidRPr="00216341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de-DE" w:eastAsia="de-DE"/>
              </w:rPr>
              <w:t xml:space="preserve"> MRD in </w:t>
            </w:r>
            <w:proofErr w:type="spellStart"/>
            <w:r w:rsidRPr="00216341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de-DE" w:eastAsia="de-DE"/>
              </w:rPr>
              <w:t>week</w:t>
            </w:r>
            <w:proofErr w:type="spellEnd"/>
            <w:r w:rsidRPr="00216341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de-DE" w:eastAsia="de-DE"/>
              </w:rPr>
              <w:t xml:space="preserve"> 4-5</w:t>
            </w:r>
            <w:r w:rsidR="00D8759D" w:rsidRPr="00216341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de-DE" w:eastAsia="de-DE"/>
              </w:rPr>
              <w:t xml:space="preserve"> </w:t>
            </w:r>
          </w:p>
        </w:tc>
      </w:tr>
      <w:tr w:rsidR="0044576A" w:rsidRPr="00216341" w14:paraId="22C3E742" w14:textId="77777777" w:rsidTr="003069CF">
        <w:trPr>
          <w:trHeight w:val="272"/>
        </w:trPr>
        <w:tc>
          <w:tcPr>
            <w:tcW w:w="0" w:type="auto"/>
            <w:noWrap/>
            <w:vAlign w:val="center"/>
            <w:hideMark/>
          </w:tcPr>
          <w:p w14:paraId="0FAFBAF4" w14:textId="7BA644BF" w:rsidR="0097019B" w:rsidRPr="00216341" w:rsidRDefault="0097019B" w:rsidP="00C06389">
            <w:pPr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21634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at </w:t>
            </w:r>
            <w:proofErr w:type="spellStart"/>
            <w:r w:rsidRPr="0021634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first</w:t>
            </w:r>
            <w:proofErr w:type="spellEnd"/>
            <w:r w:rsidRPr="0021634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21634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diagnosis</w:t>
            </w:r>
            <w:proofErr w:type="spellEnd"/>
            <w:r w:rsidR="003A4CAD" w:rsidRPr="0021634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 (n=1</w:t>
            </w:r>
            <w:r w:rsidR="001520FE" w:rsidRPr="0021634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</w:t>
            </w:r>
            <w:r w:rsidR="003A4CAD" w:rsidRPr="0021634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63A3ECE5" w14:textId="263937DD" w:rsidR="0097019B" w:rsidRPr="00216341" w:rsidRDefault="005C3551" w:rsidP="00763D8D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216341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</w:t>
            </w:r>
          </w:p>
        </w:tc>
      </w:tr>
      <w:tr w:rsidR="0097019B" w:rsidRPr="00216341" w14:paraId="65FBEF5D" w14:textId="77777777" w:rsidTr="003069CF">
        <w:trPr>
          <w:trHeight w:val="272"/>
        </w:trPr>
        <w:tc>
          <w:tcPr>
            <w:tcW w:w="0" w:type="auto"/>
            <w:noWrap/>
            <w:vAlign w:val="center"/>
            <w:hideMark/>
          </w:tcPr>
          <w:p w14:paraId="508B8F30" w14:textId="3E2CB91C" w:rsidR="0097019B" w:rsidRPr="00216341" w:rsidRDefault="0097019B" w:rsidP="00C06389">
            <w:pPr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21634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at </w:t>
            </w:r>
            <w:proofErr w:type="spellStart"/>
            <w:r w:rsidRPr="0021634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first</w:t>
            </w:r>
            <w:proofErr w:type="spellEnd"/>
            <w:r w:rsidRPr="0021634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21634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relapse</w:t>
            </w:r>
            <w:proofErr w:type="spellEnd"/>
            <w:r w:rsidR="003A4CAD" w:rsidRPr="0021634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 (n=</w:t>
            </w:r>
            <w:r w:rsidR="00C06389" w:rsidRPr="0021634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4</w:t>
            </w:r>
            <w:r w:rsidR="003A4CAD" w:rsidRPr="0021634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150117D4" w14:textId="27B1FA46" w:rsidR="0097019B" w:rsidRPr="00216341" w:rsidRDefault="003A4CAD" w:rsidP="00763D8D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21634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2</w:t>
            </w:r>
          </w:p>
        </w:tc>
      </w:tr>
    </w:tbl>
    <w:p w14:paraId="4B300D5A" w14:textId="77777777" w:rsidR="00986FEF" w:rsidRDefault="00073DD2" w:rsidP="00986FEF">
      <w:pPr>
        <w:rPr>
          <w:sz w:val="18"/>
          <w:szCs w:val="18"/>
        </w:rPr>
      </w:pPr>
      <w:r>
        <w:rPr>
          <w:sz w:val="18"/>
          <w:szCs w:val="18"/>
        </w:rPr>
        <w:t>* This may be due to selection bias (</w:t>
      </w:r>
      <w:r w:rsidRPr="00922429">
        <w:rPr>
          <w:i/>
          <w:sz w:val="18"/>
          <w:szCs w:val="18"/>
        </w:rPr>
        <w:t>TP53</w:t>
      </w:r>
      <w:r>
        <w:rPr>
          <w:sz w:val="18"/>
          <w:szCs w:val="18"/>
        </w:rPr>
        <w:t xml:space="preserve"> mutation testing was done in patients with relapsed ALL)</w:t>
      </w:r>
      <w:r w:rsidR="003851B8">
        <w:rPr>
          <w:sz w:val="18"/>
          <w:szCs w:val="18"/>
        </w:rPr>
        <w:t>.</w:t>
      </w:r>
      <w:r w:rsidR="00986FEF" w:rsidRPr="00986FEF">
        <w:rPr>
          <w:sz w:val="18"/>
          <w:szCs w:val="18"/>
        </w:rPr>
        <w:t xml:space="preserve"> </w:t>
      </w:r>
    </w:p>
    <w:p w14:paraId="0ABDBDA6" w14:textId="10C4063D" w:rsidR="00986FEF" w:rsidRDefault="00986FEF" w:rsidP="00986FEF">
      <w:pPr>
        <w:rPr>
          <w:sz w:val="18"/>
          <w:szCs w:val="18"/>
        </w:rPr>
      </w:pPr>
      <w:r>
        <w:rPr>
          <w:sz w:val="18"/>
          <w:szCs w:val="18"/>
        </w:rPr>
        <w:t>**I</w:t>
      </w:r>
      <w:r w:rsidRPr="00763D8D">
        <w:rPr>
          <w:sz w:val="18"/>
          <w:szCs w:val="18"/>
        </w:rPr>
        <w:t>n</w:t>
      </w:r>
      <w:r>
        <w:rPr>
          <w:sz w:val="18"/>
          <w:szCs w:val="18"/>
        </w:rPr>
        <w:t xml:space="preserve"> 3 patients ALL occurred as second malignant neoplasm.</w:t>
      </w:r>
    </w:p>
    <w:p w14:paraId="35E3C856" w14:textId="52FD6B59" w:rsidR="00073DD2" w:rsidRPr="00763D8D" w:rsidRDefault="00073DD2" w:rsidP="003A4CAD">
      <w:pPr>
        <w:rPr>
          <w:sz w:val="18"/>
          <w:szCs w:val="18"/>
        </w:rPr>
      </w:pPr>
    </w:p>
    <w:sectPr w:rsidR="00073DD2" w:rsidRPr="00763D8D" w:rsidSect="003548D5">
      <w:footerReference w:type="even" r:id="rId6"/>
      <w:footerReference w:type="default" r:id="rId7"/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A7A4212" w14:textId="77777777" w:rsidR="00DD6CAD" w:rsidRDefault="00DD6CAD">
      <w:r>
        <w:separator/>
      </w:r>
    </w:p>
  </w:endnote>
  <w:endnote w:type="continuationSeparator" w:id="0">
    <w:p w14:paraId="2B1B5393" w14:textId="77777777" w:rsidR="00DD6CAD" w:rsidRDefault="00DD6C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221BECF" w14:textId="77777777" w:rsidR="0039233B" w:rsidRDefault="0039233B" w:rsidP="0039233B">
    <w:pPr>
      <w:pStyle w:val="Fuzeile"/>
      <w:framePr w:wrap="none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 PAGE </w:instrText>
    </w:r>
    <w:r>
      <w:rPr>
        <w:rStyle w:val="Seitenzahl"/>
      </w:rPr>
      <w:fldChar w:fldCharType="end"/>
    </w:r>
  </w:p>
  <w:p w14:paraId="63A1CFAF" w14:textId="77777777" w:rsidR="0039233B" w:rsidRDefault="0039233B" w:rsidP="0039233B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A01B34D" w14:textId="77777777" w:rsidR="0039233B" w:rsidRPr="00FA5B32" w:rsidRDefault="0039233B" w:rsidP="0039233B">
    <w:pPr>
      <w:pStyle w:val="Fuzeile"/>
      <w:ind w:right="360"/>
      <w:rPr>
        <w:rFonts w:ascii="Times New Roman" w:hAnsi="Times New Roman"/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0E8F7C0" w14:textId="77777777" w:rsidR="00DD6CAD" w:rsidRDefault="00DD6CAD">
      <w:r>
        <w:separator/>
      </w:r>
    </w:p>
  </w:footnote>
  <w:footnote w:type="continuationSeparator" w:id="0">
    <w:p w14:paraId="16E1906E" w14:textId="77777777" w:rsidR="00DD6CAD" w:rsidRDefault="00DD6CA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37"/>
  <w:hideSpellingErrors/>
  <w:hideGrammaticalError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58AD"/>
    <w:rsid w:val="00004B79"/>
    <w:rsid w:val="00065389"/>
    <w:rsid w:val="00073DD2"/>
    <w:rsid w:val="00075543"/>
    <w:rsid w:val="000A07F1"/>
    <w:rsid w:val="000A5334"/>
    <w:rsid w:val="000D0854"/>
    <w:rsid w:val="000D3890"/>
    <w:rsid w:val="00132C0B"/>
    <w:rsid w:val="001520FE"/>
    <w:rsid w:val="00167C1D"/>
    <w:rsid w:val="00186780"/>
    <w:rsid w:val="00190B8A"/>
    <w:rsid w:val="001B116F"/>
    <w:rsid w:val="001B74D4"/>
    <w:rsid w:val="001E28FB"/>
    <w:rsid w:val="001E4A44"/>
    <w:rsid w:val="001E5734"/>
    <w:rsid w:val="001F7253"/>
    <w:rsid w:val="00213C99"/>
    <w:rsid w:val="00216341"/>
    <w:rsid w:val="00223C3A"/>
    <w:rsid w:val="00244A2B"/>
    <w:rsid w:val="002552F8"/>
    <w:rsid w:val="00260CBF"/>
    <w:rsid w:val="00280FF8"/>
    <w:rsid w:val="002B088E"/>
    <w:rsid w:val="00301FDE"/>
    <w:rsid w:val="003069CF"/>
    <w:rsid w:val="003548D5"/>
    <w:rsid w:val="0036624F"/>
    <w:rsid w:val="003733E0"/>
    <w:rsid w:val="003851B8"/>
    <w:rsid w:val="003862CA"/>
    <w:rsid w:val="0038699B"/>
    <w:rsid w:val="0039233B"/>
    <w:rsid w:val="003A4CAD"/>
    <w:rsid w:val="003A7822"/>
    <w:rsid w:val="003B1E56"/>
    <w:rsid w:val="003D5598"/>
    <w:rsid w:val="003E0956"/>
    <w:rsid w:val="004244A2"/>
    <w:rsid w:val="004324EB"/>
    <w:rsid w:val="004441EE"/>
    <w:rsid w:val="0044576A"/>
    <w:rsid w:val="004463EC"/>
    <w:rsid w:val="004638CC"/>
    <w:rsid w:val="00484E87"/>
    <w:rsid w:val="004964DF"/>
    <w:rsid w:val="004A3AEF"/>
    <w:rsid w:val="004A5477"/>
    <w:rsid w:val="004A708D"/>
    <w:rsid w:val="004B5B6B"/>
    <w:rsid w:val="004C55C3"/>
    <w:rsid w:val="004D32C0"/>
    <w:rsid w:val="004D748D"/>
    <w:rsid w:val="004E4503"/>
    <w:rsid w:val="00515E32"/>
    <w:rsid w:val="005345DA"/>
    <w:rsid w:val="005355D8"/>
    <w:rsid w:val="00543F27"/>
    <w:rsid w:val="005522BC"/>
    <w:rsid w:val="00554608"/>
    <w:rsid w:val="00563488"/>
    <w:rsid w:val="005A3E2F"/>
    <w:rsid w:val="005A61B6"/>
    <w:rsid w:val="005A6887"/>
    <w:rsid w:val="005B4B20"/>
    <w:rsid w:val="005C3551"/>
    <w:rsid w:val="005E7843"/>
    <w:rsid w:val="00600049"/>
    <w:rsid w:val="00622EED"/>
    <w:rsid w:val="00647B6D"/>
    <w:rsid w:val="00652FE8"/>
    <w:rsid w:val="006552BA"/>
    <w:rsid w:val="00686B7C"/>
    <w:rsid w:val="00694667"/>
    <w:rsid w:val="006A2A09"/>
    <w:rsid w:val="006A6AF3"/>
    <w:rsid w:val="006A73FE"/>
    <w:rsid w:val="006B56B0"/>
    <w:rsid w:val="006C6A64"/>
    <w:rsid w:val="006D1121"/>
    <w:rsid w:val="006E420C"/>
    <w:rsid w:val="006F5E02"/>
    <w:rsid w:val="0070313D"/>
    <w:rsid w:val="00711A25"/>
    <w:rsid w:val="0072024B"/>
    <w:rsid w:val="007204A2"/>
    <w:rsid w:val="00723262"/>
    <w:rsid w:val="00727C9A"/>
    <w:rsid w:val="0074171B"/>
    <w:rsid w:val="00763D8D"/>
    <w:rsid w:val="00766839"/>
    <w:rsid w:val="00781D5E"/>
    <w:rsid w:val="007A3E07"/>
    <w:rsid w:val="007C2B6B"/>
    <w:rsid w:val="007D2733"/>
    <w:rsid w:val="007E3AC2"/>
    <w:rsid w:val="007E480D"/>
    <w:rsid w:val="0080032D"/>
    <w:rsid w:val="00802C42"/>
    <w:rsid w:val="00824D8E"/>
    <w:rsid w:val="00831E9F"/>
    <w:rsid w:val="0084348F"/>
    <w:rsid w:val="00871F55"/>
    <w:rsid w:val="00896C06"/>
    <w:rsid w:val="008A6C3F"/>
    <w:rsid w:val="008B19E2"/>
    <w:rsid w:val="008B1EB6"/>
    <w:rsid w:val="008C0D7D"/>
    <w:rsid w:val="008C3C89"/>
    <w:rsid w:val="008E4D2D"/>
    <w:rsid w:val="008E63FE"/>
    <w:rsid w:val="0090313F"/>
    <w:rsid w:val="00910216"/>
    <w:rsid w:val="00914345"/>
    <w:rsid w:val="00922429"/>
    <w:rsid w:val="00926A32"/>
    <w:rsid w:val="00930B6C"/>
    <w:rsid w:val="0096147B"/>
    <w:rsid w:val="00967E8F"/>
    <w:rsid w:val="0097019B"/>
    <w:rsid w:val="0097208F"/>
    <w:rsid w:val="00983A78"/>
    <w:rsid w:val="00986FEF"/>
    <w:rsid w:val="009958AD"/>
    <w:rsid w:val="009A5E97"/>
    <w:rsid w:val="009B311E"/>
    <w:rsid w:val="009B5D05"/>
    <w:rsid w:val="009D7965"/>
    <w:rsid w:val="009F5B18"/>
    <w:rsid w:val="009F7B78"/>
    <w:rsid w:val="00A13DAF"/>
    <w:rsid w:val="00A178DA"/>
    <w:rsid w:val="00A2119D"/>
    <w:rsid w:val="00A24B27"/>
    <w:rsid w:val="00A33C16"/>
    <w:rsid w:val="00A401CD"/>
    <w:rsid w:val="00A40302"/>
    <w:rsid w:val="00A461F3"/>
    <w:rsid w:val="00A51AB4"/>
    <w:rsid w:val="00A54ABA"/>
    <w:rsid w:val="00A57690"/>
    <w:rsid w:val="00A636E5"/>
    <w:rsid w:val="00A931B7"/>
    <w:rsid w:val="00A93566"/>
    <w:rsid w:val="00A940C5"/>
    <w:rsid w:val="00AA4F31"/>
    <w:rsid w:val="00AC64C1"/>
    <w:rsid w:val="00AE65FC"/>
    <w:rsid w:val="00AF2FF5"/>
    <w:rsid w:val="00B054B1"/>
    <w:rsid w:val="00B205D6"/>
    <w:rsid w:val="00B22661"/>
    <w:rsid w:val="00B35224"/>
    <w:rsid w:val="00B35863"/>
    <w:rsid w:val="00B40855"/>
    <w:rsid w:val="00B42462"/>
    <w:rsid w:val="00B70E8A"/>
    <w:rsid w:val="00B81B33"/>
    <w:rsid w:val="00B86577"/>
    <w:rsid w:val="00BA4739"/>
    <w:rsid w:val="00BE114D"/>
    <w:rsid w:val="00C03D1B"/>
    <w:rsid w:val="00C06389"/>
    <w:rsid w:val="00C42B99"/>
    <w:rsid w:val="00C53517"/>
    <w:rsid w:val="00C5527D"/>
    <w:rsid w:val="00C6235E"/>
    <w:rsid w:val="00C638AA"/>
    <w:rsid w:val="00C7185D"/>
    <w:rsid w:val="00C769BA"/>
    <w:rsid w:val="00C8536A"/>
    <w:rsid w:val="00C90B57"/>
    <w:rsid w:val="00CB5E89"/>
    <w:rsid w:val="00CC0382"/>
    <w:rsid w:val="00D05574"/>
    <w:rsid w:val="00D47258"/>
    <w:rsid w:val="00D5618E"/>
    <w:rsid w:val="00D84436"/>
    <w:rsid w:val="00D8759D"/>
    <w:rsid w:val="00DB456B"/>
    <w:rsid w:val="00DD095D"/>
    <w:rsid w:val="00DD6CAD"/>
    <w:rsid w:val="00DE5DF6"/>
    <w:rsid w:val="00DF7977"/>
    <w:rsid w:val="00E00963"/>
    <w:rsid w:val="00E24D1E"/>
    <w:rsid w:val="00E32121"/>
    <w:rsid w:val="00E36B2A"/>
    <w:rsid w:val="00E36EE2"/>
    <w:rsid w:val="00E46CFD"/>
    <w:rsid w:val="00E61E8B"/>
    <w:rsid w:val="00E7254E"/>
    <w:rsid w:val="00E72560"/>
    <w:rsid w:val="00E900B8"/>
    <w:rsid w:val="00E92814"/>
    <w:rsid w:val="00EA005C"/>
    <w:rsid w:val="00EA4D32"/>
    <w:rsid w:val="00EC7FFD"/>
    <w:rsid w:val="00EF161D"/>
    <w:rsid w:val="00EF1D92"/>
    <w:rsid w:val="00F31371"/>
    <w:rsid w:val="00F76FE6"/>
    <w:rsid w:val="00F93A62"/>
    <w:rsid w:val="00FE2991"/>
    <w:rsid w:val="00FE40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122CE2"/>
  <w15:docId w15:val="{3919516D-6AF1-754C-B0BB-56C0915C8A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9958AD"/>
    <w:rPr>
      <w:rFonts w:ascii="Calibri" w:eastAsia="Calibri" w:hAnsi="Calibri" w:cs="Times New Roman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unhideWhenUsed/>
    <w:rsid w:val="009958AD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9958AD"/>
    <w:rPr>
      <w:rFonts w:ascii="Calibri" w:eastAsia="Calibri" w:hAnsi="Calibri" w:cs="Times New Roman"/>
      <w:lang w:val="en-GB"/>
    </w:rPr>
  </w:style>
  <w:style w:type="character" w:styleId="Seitenzahl">
    <w:name w:val="page number"/>
    <w:basedOn w:val="Absatz-Standardschriftart"/>
    <w:uiPriority w:val="99"/>
    <w:semiHidden/>
    <w:unhideWhenUsed/>
    <w:rsid w:val="009958AD"/>
  </w:style>
  <w:style w:type="paragraph" w:styleId="StandardWeb">
    <w:name w:val="Normal (Web)"/>
    <w:basedOn w:val="Standard"/>
    <w:uiPriority w:val="99"/>
    <w:unhideWhenUsed/>
    <w:rsid w:val="009958AD"/>
    <w:pPr>
      <w:spacing w:before="100" w:beforeAutospacing="1" w:after="100" w:afterAutospacing="1"/>
    </w:pPr>
    <w:rPr>
      <w:rFonts w:ascii="Times New Roman" w:eastAsia="Times New Roman" w:hAnsi="Times New Roman"/>
      <w:lang w:val="de-DE" w:eastAsia="de-DE"/>
    </w:rPr>
  </w:style>
  <w:style w:type="character" w:styleId="Kommentarzeichen">
    <w:name w:val="annotation reference"/>
    <w:uiPriority w:val="99"/>
    <w:semiHidden/>
    <w:unhideWhenUsed/>
    <w:rsid w:val="009958A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9958AD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9958AD"/>
    <w:rPr>
      <w:rFonts w:ascii="Calibri" w:eastAsia="Calibri" w:hAnsi="Calibri" w:cs="Times New Roman"/>
      <w:sz w:val="20"/>
      <w:szCs w:val="20"/>
      <w:lang w:val="en-GB"/>
    </w:rPr>
  </w:style>
  <w:style w:type="paragraph" w:styleId="Beschriftung">
    <w:name w:val="caption"/>
    <w:basedOn w:val="Standard"/>
    <w:next w:val="Standard"/>
    <w:uiPriority w:val="35"/>
    <w:unhideWhenUsed/>
    <w:qFormat/>
    <w:rsid w:val="009958AD"/>
    <w:pPr>
      <w:spacing w:after="200"/>
    </w:pPr>
    <w:rPr>
      <w:i/>
      <w:iCs/>
      <w:color w:val="44546A"/>
      <w:sz w:val="18"/>
      <w:szCs w:val="1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958AD"/>
    <w:rPr>
      <w:rFonts w:ascii="Times New Roman" w:hAnsi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958AD"/>
    <w:rPr>
      <w:rFonts w:ascii="Times New Roman" w:eastAsia="Calibri" w:hAnsi="Times New Roman" w:cs="Times New Roman"/>
      <w:sz w:val="18"/>
      <w:szCs w:val="18"/>
      <w:lang w:val="en-GB"/>
    </w:rPr>
  </w:style>
  <w:style w:type="paragraph" w:styleId="berarbeitung">
    <w:name w:val="Revision"/>
    <w:hidden/>
    <w:uiPriority w:val="99"/>
    <w:semiHidden/>
    <w:rsid w:val="000A5334"/>
    <w:rPr>
      <w:rFonts w:ascii="Calibri" w:eastAsia="Calibri" w:hAnsi="Calibri" w:cs="Times New Roman"/>
      <w:lang w:val="en-GB"/>
    </w:rPr>
  </w:style>
  <w:style w:type="table" w:styleId="Tabellenraster">
    <w:name w:val="Table Grid"/>
    <w:basedOn w:val="NormaleTabelle"/>
    <w:uiPriority w:val="39"/>
    <w:rsid w:val="005B4B2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40302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40302"/>
    <w:rPr>
      <w:rFonts w:ascii="Calibri" w:eastAsia="Calibri" w:hAnsi="Calibri" w:cs="Times New Roman"/>
      <w:b/>
      <w:bCs/>
      <w:sz w:val="20"/>
      <w:szCs w:val="20"/>
      <w:lang w:val="en-GB"/>
    </w:rPr>
  </w:style>
  <w:style w:type="paragraph" w:styleId="Kopfzeile">
    <w:name w:val="header"/>
    <w:basedOn w:val="Standard"/>
    <w:link w:val="KopfzeileZchn"/>
    <w:uiPriority w:val="99"/>
    <w:unhideWhenUsed/>
    <w:rsid w:val="001E28FB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1E28FB"/>
    <w:rPr>
      <w:rFonts w:ascii="Calibri" w:eastAsia="Calibri" w:hAnsi="Calibri" w:cs="Times New Roman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11627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8</Words>
  <Characters>1123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HH</Company>
  <LinksUpToDate>false</LinksUpToDate>
  <CharactersWithSpaces>1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ter, Greta</dc:creator>
  <cp:lastModifiedBy>Microsoft Office-Benutzer</cp:lastModifiedBy>
  <cp:revision>4</cp:revision>
  <cp:lastPrinted>2020-05-25T14:20:00Z</cp:lastPrinted>
  <dcterms:created xsi:type="dcterms:W3CDTF">2020-09-20T17:01:00Z</dcterms:created>
  <dcterms:modified xsi:type="dcterms:W3CDTF">2021-01-11T12:12:00Z</dcterms:modified>
</cp:coreProperties>
</file>